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230B7E98" w:rsidR="00BF3750" w:rsidRPr="00550644" w:rsidRDefault="005C75DF" w:rsidP="006F099D">
      <w:pPr>
        <w:spacing w:after="12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eastAsia="ja-JP"/>
        </w:rPr>
      </w:pPr>
      <w:r w:rsidRPr="00550644">
        <w:rPr>
          <w:rFonts w:ascii="Arial" w:hAnsi="Arial" w:cs="Arial"/>
          <w:b/>
          <w:color w:val="000000" w:themeColor="text1"/>
          <w:sz w:val="20"/>
          <w:szCs w:val="20"/>
        </w:rPr>
        <w:t>Supplementa</w:t>
      </w:r>
      <w:r w:rsidR="003E713D" w:rsidRPr="00550644">
        <w:rPr>
          <w:rFonts w:ascii="Arial" w:hAnsi="Arial" w:cs="Arial" w:hint="eastAsia"/>
          <w:b/>
          <w:color w:val="000000" w:themeColor="text1"/>
          <w:sz w:val="20"/>
          <w:szCs w:val="20"/>
          <w:lang w:eastAsia="ja-JP"/>
        </w:rPr>
        <w:t>l</w:t>
      </w:r>
      <w:r w:rsidR="008B7610" w:rsidRPr="00550644">
        <w:rPr>
          <w:rFonts w:ascii="Arial" w:hAnsi="Arial" w:cs="Arial"/>
          <w:b/>
          <w:color w:val="000000" w:themeColor="text1"/>
          <w:sz w:val="20"/>
          <w:szCs w:val="20"/>
        </w:rPr>
        <w:t xml:space="preserve"> table</w:t>
      </w:r>
      <w:r w:rsidR="00393CB8">
        <w:rPr>
          <w:rFonts w:ascii="Arial" w:hAnsi="Arial" w:cs="Arial" w:hint="eastAsia"/>
          <w:b/>
          <w:color w:val="000000" w:themeColor="text1"/>
          <w:sz w:val="20"/>
          <w:szCs w:val="20"/>
          <w:lang w:eastAsia="ja-JP"/>
        </w:rPr>
        <w:t>-1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810497" w:rsidRPr="00550644" w14:paraId="6DF20E4E" w14:textId="77777777" w:rsidTr="009E699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B5EBE4" w14:textId="08E19D45" w:rsidR="00C66DB7" w:rsidRPr="00550644" w:rsidRDefault="00C66DB7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27617F" w14:textId="77777777" w:rsidR="00C66DB7" w:rsidRPr="00550644" w:rsidRDefault="00C66DB7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CD40C8A" w14:textId="77777777" w:rsidR="00C66DB7" w:rsidRPr="00550644" w:rsidRDefault="00C66DB7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810497" w:rsidRPr="00550644" w14:paraId="133E14AE" w14:textId="77777777" w:rsidTr="009E699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A1BB00E" w14:textId="77777777" w:rsidR="00C66DB7" w:rsidRPr="00550644" w:rsidRDefault="00C66DB7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810497" w:rsidRPr="00550644" w14:paraId="7CC2DA66" w14:textId="77777777" w:rsidTr="009E699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FAC19F9" w14:textId="403E2C10" w:rsidR="00C66DB7" w:rsidRPr="00550644" w:rsidRDefault="00334F3A" w:rsidP="000450D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CAST</w:t>
            </w:r>
            <w:r w:rsidR="00FF5BFC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86D393B" w14:textId="249A7BAD" w:rsidR="00C66DB7" w:rsidRPr="00550644" w:rsidRDefault="00334F3A" w:rsidP="00CC1F2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 made (Ohtsuka et al., J. Cell. Biol., 2002)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13942C2" w14:textId="242CDACE" w:rsidR="006E2600" w:rsidRPr="00550644" w:rsidRDefault="006E2600" w:rsidP="00CC1F2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0497" w:rsidRPr="00550644" w14:paraId="411D940C" w14:textId="77777777" w:rsidTr="009E699C">
        <w:trPr>
          <w:cantSplit/>
          <w:trHeight w:val="259"/>
        </w:trPr>
        <w:tc>
          <w:tcPr>
            <w:tcW w:w="5238" w:type="dxa"/>
          </w:tcPr>
          <w:p w14:paraId="5A4177A9" w14:textId="7746D1AA" w:rsidR="00C66DB7" w:rsidRPr="00550644" w:rsidRDefault="00DA3C09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ELKS</w:t>
            </w:r>
            <w:r w:rsidR="00FF5BFC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1C986AEF" w14:textId="0FD4868B" w:rsidR="00C66DB7" w:rsidRPr="00550644" w:rsidRDefault="00DA3C09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 made (Deguchi-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Tawarada</w:t>
            </w:r>
            <w:proofErr w:type="spellEnd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Gene to Cells., 2004)</w:t>
            </w:r>
          </w:p>
        </w:tc>
        <w:tc>
          <w:tcPr>
            <w:tcW w:w="2088" w:type="dxa"/>
          </w:tcPr>
          <w:p w14:paraId="1E4B12D1" w14:textId="01D76D67" w:rsidR="00C66DB7" w:rsidRPr="00550644" w:rsidRDefault="00C66DB7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497" w:rsidRPr="00550644" w14:paraId="4400B11C" w14:textId="77777777" w:rsidTr="009E699C">
        <w:trPr>
          <w:cantSplit/>
          <w:trHeight w:val="259"/>
        </w:trPr>
        <w:tc>
          <w:tcPr>
            <w:tcW w:w="5238" w:type="dxa"/>
          </w:tcPr>
          <w:p w14:paraId="73D57F6F" w14:textId="346D0E7B" w:rsidR="004A1B42" w:rsidRPr="00550644" w:rsidRDefault="000B1918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alpha-Tubulin</w:t>
            </w:r>
            <w:r w:rsidR="00FF5BFC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6086B8F0" w14:textId="5C76B2F3" w:rsidR="004A1B42" w:rsidRPr="00550644" w:rsidRDefault="00F73A2C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4B6D7F"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ncogene</w:t>
            </w:r>
          </w:p>
        </w:tc>
        <w:tc>
          <w:tcPr>
            <w:tcW w:w="2088" w:type="dxa"/>
          </w:tcPr>
          <w:p w14:paraId="12FA5261" w14:textId="211A87D5" w:rsidR="004A1B42" w:rsidRPr="00550644" w:rsidRDefault="003F547A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Cat# </w:t>
            </w:r>
            <w:r w:rsidR="004B6D7F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P06</w:t>
            </w:r>
          </w:p>
          <w:p w14:paraId="2B71B385" w14:textId="11D9BA44" w:rsidR="003F547A" w:rsidRPr="00550644" w:rsidRDefault="003F547A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6901FE" w:rsidRPr="00550644" w14:paraId="117CFBD2" w14:textId="77777777" w:rsidTr="009E699C">
        <w:trPr>
          <w:cantSplit/>
          <w:trHeight w:val="259"/>
        </w:trPr>
        <w:tc>
          <w:tcPr>
            <w:tcW w:w="5238" w:type="dxa"/>
          </w:tcPr>
          <w:p w14:paraId="26C56C13" w14:textId="7BD15616" w:rsidR="006901FE" w:rsidRPr="00550644" w:rsidRDefault="006901FE" w:rsidP="006901FE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GFP antibody</w:t>
            </w:r>
          </w:p>
        </w:tc>
        <w:tc>
          <w:tcPr>
            <w:tcW w:w="2250" w:type="dxa"/>
          </w:tcPr>
          <w:p w14:paraId="7ECFD4F6" w14:textId="492DF165" w:rsidR="006901FE" w:rsidRPr="00550644" w:rsidRDefault="006901FE" w:rsidP="00690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MBL</w:t>
            </w:r>
          </w:p>
        </w:tc>
        <w:tc>
          <w:tcPr>
            <w:tcW w:w="2088" w:type="dxa"/>
          </w:tcPr>
          <w:p w14:paraId="24B8C951" w14:textId="77777777" w:rsidR="006901FE" w:rsidRPr="00550644" w:rsidRDefault="006901FE" w:rsidP="00690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598</w:t>
            </w:r>
          </w:p>
          <w:p w14:paraId="0629ED30" w14:textId="3C3E3318" w:rsidR="00F73A2C" w:rsidRPr="00550644" w:rsidRDefault="00F73A2C" w:rsidP="00690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01FE" w:rsidRPr="00550644" w14:paraId="5F68E584" w14:textId="77777777" w:rsidTr="009E699C">
        <w:trPr>
          <w:cantSplit/>
          <w:trHeight w:val="259"/>
        </w:trPr>
        <w:tc>
          <w:tcPr>
            <w:tcW w:w="5238" w:type="dxa"/>
          </w:tcPr>
          <w:p w14:paraId="5B5067AE" w14:textId="632547E9" w:rsidR="006901FE" w:rsidRPr="00550644" w:rsidRDefault="006901FE" w:rsidP="006901FE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</w:t>
            </w: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RFP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36A6756D" w14:textId="37BA8D7D" w:rsidR="006901FE" w:rsidRPr="00550644" w:rsidRDefault="006901FE" w:rsidP="006901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MBL</w:t>
            </w:r>
          </w:p>
        </w:tc>
        <w:tc>
          <w:tcPr>
            <w:tcW w:w="2088" w:type="dxa"/>
          </w:tcPr>
          <w:p w14:paraId="1E1C40AA" w14:textId="77777777" w:rsidR="006901FE" w:rsidRPr="00550644" w:rsidRDefault="006901FE" w:rsidP="006901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444DB5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M208-3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AF3A0B4" w14:textId="70EE5F21" w:rsidR="00F73A2C" w:rsidRPr="00550644" w:rsidRDefault="00F73A2C" w:rsidP="006901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0497" w:rsidRPr="00550644" w14:paraId="28C5C4AF" w14:textId="77777777" w:rsidTr="009E699C">
        <w:trPr>
          <w:cantSplit/>
          <w:trHeight w:val="259"/>
        </w:trPr>
        <w:tc>
          <w:tcPr>
            <w:tcW w:w="5238" w:type="dxa"/>
          </w:tcPr>
          <w:p w14:paraId="10F61E7A" w14:textId="5C0B26FE" w:rsidR="00883649" w:rsidRPr="00550644" w:rsidRDefault="00883649" w:rsidP="00883649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</w:t>
            </w:r>
            <w:r w:rsidR="00FF5BFC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MBL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4CFBDBE0" w14:textId="65804BB3" w:rsidR="00883649" w:rsidRPr="00550644" w:rsidRDefault="00DA5E30" w:rsidP="008836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w England 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</w:tcPr>
          <w:p w14:paraId="1655C727" w14:textId="1899AD21" w:rsidR="00883649" w:rsidRPr="00550644" w:rsidRDefault="00883649" w:rsidP="008836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444DB5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E8032S</w:t>
            </w:r>
          </w:p>
          <w:p w14:paraId="752F0AFF" w14:textId="7ECD56AE" w:rsidR="0053772D" w:rsidRPr="00550644" w:rsidRDefault="0053772D" w:rsidP="008836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497" w:rsidRPr="00550644" w14:paraId="07B4D8DF" w14:textId="77777777" w:rsidTr="009E699C">
        <w:trPr>
          <w:cantSplit/>
          <w:trHeight w:val="259"/>
        </w:trPr>
        <w:tc>
          <w:tcPr>
            <w:tcW w:w="5238" w:type="dxa"/>
          </w:tcPr>
          <w:p w14:paraId="1003C959" w14:textId="724F64D1" w:rsidR="008F59B8" w:rsidRPr="00550644" w:rsidRDefault="00DA5E30" w:rsidP="008F59B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yc</w:t>
            </w:r>
            <w:proofErr w:type="spellEnd"/>
            <w:r w:rsidR="008F59B8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="008F59B8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ntibody</w:t>
            </w:r>
          </w:p>
        </w:tc>
        <w:tc>
          <w:tcPr>
            <w:tcW w:w="2250" w:type="dxa"/>
          </w:tcPr>
          <w:p w14:paraId="7C500643" w14:textId="37625A24" w:rsidR="008F59B8" w:rsidRPr="00550644" w:rsidRDefault="00FF5BFC" w:rsidP="008F59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w England 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</w:tcPr>
          <w:p w14:paraId="14246987" w14:textId="36612A5C" w:rsidR="008F59B8" w:rsidRPr="00550644" w:rsidRDefault="008F59B8" w:rsidP="008F59B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 xml:space="preserve">Cat# </w:t>
            </w:r>
            <w:r w:rsidR="00056286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11-21874</w:t>
            </w:r>
          </w:p>
          <w:p w14:paraId="250D3B9E" w14:textId="5328DFAF" w:rsidR="008F59B8" w:rsidRPr="00550644" w:rsidRDefault="008F59B8" w:rsidP="008F59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497" w:rsidRPr="00550644" w14:paraId="11F454AA" w14:textId="77777777" w:rsidTr="009E699C">
        <w:trPr>
          <w:cantSplit/>
          <w:trHeight w:val="259"/>
        </w:trPr>
        <w:tc>
          <w:tcPr>
            <w:tcW w:w="5238" w:type="dxa"/>
          </w:tcPr>
          <w:p w14:paraId="4D476CEC" w14:textId="0B455A0E" w:rsidR="008F59B8" w:rsidRPr="00550644" w:rsidRDefault="008F59B8" w:rsidP="008F59B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</w:t>
            </w:r>
            <w:r w:rsidR="008C45A2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Endophilin-A1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482A66FC" w14:textId="2383E0EB" w:rsidR="008F59B8" w:rsidRPr="00550644" w:rsidRDefault="00762023" w:rsidP="008F59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cruz</w:t>
            </w:r>
          </w:p>
        </w:tc>
        <w:tc>
          <w:tcPr>
            <w:tcW w:w="2088" w:type="dxa"/>
          </w:tcPr>
          <w:p w14:paraId="45C171C5" w14:textId="7BC5380F" w:rsidR="008F59B8" w:rsidRPr="00550644" w:rsidRDefault="008F59B8" w:rsidP="008F59B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t# </w:t>
            </w:r>
            <w:r w:rsidR="000E6B92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c48378</w:t>
            </w:r>
          </w:p>
          <w:p w14:paraId="1DBDB5CE" w14:textId="15584E12" w:rsidR="008F59B8" w:rsidRPr="00550644" w:rsidRDefault="008F59B8" w:rsidP="008F59B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1978BC" w:rsidRPr="00550644" w14:paraId="052F4D78" w14:textId="77777777" w:rsidTr="009E699C">
        <w:trPr>
          <w:cantSplit/>
          <w:trHeight w:val="259"/>
        </w:trPr>
        <w:tc>
          <w:tcPr>
            <w:tcW w:w="5238" w:type="dxa"/>
          </w:tcPr>
          <w:p w14:paraId="6E54A191" w14:textId="1F527B7D" w:rsidR="001978BC" w:rsidRPr="00550644" w:rsidRDefault="001978BC" w:rsidP="00184160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Endophilin-A</w:t>
            </w:r>
            <w:r w:rsidR="000E6B92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2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3FC719D5" w14:textId="31328081" w:rsidR="001978BC" w:rsidRPr="00550644" w:rsidRDefault="00E7296D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Bethyl</w:t>
            </w:r>
          </w:p>
        </w:tc>
        <w:tc>
          <w:tcPr>
            <w:tcW w:w="2088" w:type="dxa"/>
          </w:tcPr>
          <w:p w14:paraId="5436D86B" w14:textId="058356ED" w:rsidR="001978BC" w:rsidRPr="00550644" w:rsidRDefault="001978B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t# </w:t>
            </w:r>
            <w:r w:rsidR="00E7296D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302-A349A</w:t>
            </w:r>
          </w:p>
          <w:p w14:paraId="57196B1E" w14:textId="5804916E" w:rsidR="001978BC" w:rsidRPr="00550644" w:rsidRDefault="001978B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1978BC" w:rsidRPr="00550644" w14:paraId="1C5F7C5D" w14:textId="77777777" w:rsidTr="009E699C">
        <w:trPr>
          <w:cantSplit/>
          <w:trHeight w:val="259"/>
        </w:trPr>
        <w:tc>
          <w:tcPr>
            <w:tcW w:w="5238" w:type="dxa"/>
          </w:tcPr>
          <w:p w14:paraId="39867034" w14:textId="0585ADC9" w:rsidR="001978BC" w:rsidRPr="00550644" w:rsidRDefault="00E7296D" w:rsidP="00184160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Synaptophysin1</w:t>
            </w:r>
            <w:r w:rsidR="001978BC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758B436B" w14:textId="5618E3DA" w:rsidR="001978BC" w:rsidRPr="00550644" w:rsidRDefault="00346DA9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2088" w:type="dxa"/>
          </w:tcPr>
          <w:p w14:paraId="7AA6597A" w14:textId="201D1610" w:rsidR="001978BC" w:rsidRPr="00550644" w:rsidRDefault="001978B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t# </w:t>
            </w:r>
            <w:r w:rsidR="00B00930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1-00</w:t>
            </w:r>
            <w:r w:rsidR="00B00930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1</w:t>
            </w:r>
          </w:p>
          <w:p w14:paraId="5AC39607" w14:textId="1387CAA9" w:rsidR="001978BC" w:rsidRPr="00550644" w:rsidRDefault="001978B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B00930" w:rsidRPr="00550644" w14:paraId="0015FF59" w14:textId="77777777" w:rsidTr="009E699C">
        <w:trPr>
          <w:cantSplit/>
          <w:trHeight w:val="259"/>
        </w:trPr>
        <w:tc>
          <w:tcPr>
            <w:tcW w:w="5238" w:type="dxa"/>
          </w:tcPr>
          <w:p w14:paraId="08F04960" w14:textId="05A79660" w:rsidR="00B00930" w:rsidRPr="00550644" w:rsidRDefault="00B00930" w:rsidP="00B00930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Synaptophysin1 antibody</w:t>
            </w:r>
          </w:p>
        </w:tc>
        <w:tc>
          <w:tcPr>
            <w:tcW w:w="2250" w:type="dxa"/>
          </w:tcPr>
          <w:p w14:paraId="053BAB3D" w14:textId="50ABC83B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2088" w:type="dxa"/>
          </w:tcPr>
          <w:p w14:paraId="5D2501F3" w14:textId="07416345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101-004</w:t>
            </w:r>
          </w:p>
          <w:p w14:paraId="6FC8A95B" w14:textId="13EA0328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B00930" w:rsidRPr="00550644" w14:paraId="458CF9CA" w14:textId="77777777" w:rsidTr="009E699C">
        <w:trPr>
          <w:cantSplit/>
          <w:trHeight w:val="259"/>
        </w:trPr>
        <w:tc>
          <w:tcPr>
            <w:tcW w:w="5238" w:type="dxa"/>
          </w:tcPr>
          <w:p w14:paraId="07567301" w14:textId="3F59AA49" w:rsidR="00B00930" w:rsidRPr="00550644" w:rsidRDefault="00B00930" w:rsidP="00B00930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</w:t>
            </w:r>
            <w:r w:rsidR="006F724E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lathrin light chain</w:t>
            </w:r>
            <w:r w:rsidR="006F724E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body</w:t>
            </w:r>
          </w:p>
        </w:tc>
        <w:tc>
          <w:tcPr>
            <w:tcW w:w="2250" w:type="dxa"/>
          </w:tcPr>
          <w:p w14:paraId="1A8695C1" w14:textId="39FF8281" w:rsidR="00B00930" w:rsidRPr="00550644" w:rsidRDefault="006F724E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2088" w:type="dxa"/>
          </w:tcPr>
          <w:p w14:paraId="382BBCEB" w14:textId="709E03D8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t# </w:t>
            </w:r>
            <w:r w:rsidR="00506620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13-011</w:t>
            </w:r>
          </w:p>
          <w:p w14:paraId="00FB58DE" w14:textId="1C3572F5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B00930" w:rsidRPr="00550644" w14:paraId="2A57B4E7" w14:textId="77777777" w:rsidTr="009E699C">
        <w:trPr>
          <w:cantSplit/>
          <w:trHeight w:val="259"/>
        </w:trPr>
        <w:tc>
          <w:tcPr>
            <w:tcW w:w="5238" w:type="dxa"/>
          </w:tcPr>
          <w:p w14:paraId="3BFC256A" w14:textId="02A465C5" w:rsidR="00B00930" w:rsidRPr="00550644" w:rsidRDefault="00B00930" w:rsidP="00B00930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ti-</w:t>
            </w:r>
            <w:r w:rsidR="00506620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lathrin heavy chain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ntibody</w:t>
            </w:r>
          </w:p>
        </w:tc>
        <w:tc>
          <w:tcPr>
            <w:tcW w:w="2250" w:type="dxa"/>
          </w:tcPr>
          <w:p w14:paraId="533426E7" w14:textId="618D0E1C" w:rsidR="00B00930" w:rsidRPr="00550644" w:rsidRDefault="00360842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88" w:type="dxa"/>
          </w:tcPr>
          <w:p w14:paraId="12C54C21" w14:textId="44760DD6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t# </w:t>
            </w:r>
            <w:r w:rsidR="00360842"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b21679</w:t>
            </w:r>
          </w:p>
          <w:p w14:paraId="36064A28" w14:textId="7B632A53" w:rsidR="00B00930" w:rsidRPr="00550644" w:rsidRDefault="00B00930" w:rsidP="00B0093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6D68B9B3" w14:textId="77777777" w:rsidTr="009E699C">
        <w:trPr>
          <w:cantSplit/>
          <w:trHeight w:val="259"/>
        </w:trPr>
        <w:tc>
          <w:tcPr>
            <w:tcW w:w="5238" w:type="dxa"/>
          </w:tcPr>
          <w:p w14:paraId="0B5D96D5" w14:textId="5BAC7E7F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Dynamin-1 antibody</w:t>
            </w:r>
          </w:p>
        </w:tc>
        <w:tc>
          <w:tcPr>
            <w:tcW w:w="2250" w:type="dxa"/>
          </w:tcPr>
          <w:p w14:paraId="20700D46" w14:textId="65C5628A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088" w:type="dxa"/>
          </w:tcPr>
          <w:p w14:paraId="05B9EA22" w14:textId="3CF5929B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18205-1-AP</w:t>
            </w:r>
          </w:p>
          <w:p w14:paraId="4857DA91" w14:textId="2DC9F89A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3F7C659E" w14:textId="77777777" w:rsidTr="009E699C">
        <w:trPr>
          <w:cantSplit/>
          <w:trHeight w:val="259"/>
        </w:trPr>
        <w:tc>
          <w:tcPr>
            <w:tcW w:w="5238" w:type="dxa"/>
          </w:tcPr>
          <w:p w14:paraId="4C6CB0EB" w14:textId="41D2E09F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Munc13 antibody</w:t>
            </w:r>
          </w:p>
        </w:tc>
        <w:tc>
          <w:tcPr>
            <w:tcW w:w="2250" w:type="dxa"/>
          </w:tcPr>
          <w:p w14:paraId="00CBF29A" w14:textId="52CC963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2088" w:type="dxa"/>
          </w:tcPr>
          <w:p w14:paraId="2B26BF82" w14:textId="1F13574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126-103</w:t>
            </w:r>
          </w:p>
          <w:p w14:paraId="088DB599" w14:textId="44078E6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2FB41243" w14:textId="77777777" w:rsidTr="009E699C">
        <w:trPr>
          <w:cantSplit/>
          <w:trHeight w:val="259"/>
        </w:trPr>
        <w:tc>
          <w:tcPr>
            <w:tcW w:w="5238" w:type="dxa"/>
          </w:tcPr>
          <w:p w14:paraId="059905C7" w14:textId="6502D2C7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Rim1 antibody</w:t>
            </w:r>
          </w:p>
        </w:tc>
        <w:tc>
          <w:tcPr>
            <w:tcW w:w="2250" w:type="dxa"/>
          </w:tcPr>
          <w:p w14:paraId="5A7F6754" w14:textId="4819A5A8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2088" w:type="dxa"/>
          </w:tcPr>
          <w:p w14:paraId="64ABD8A8" w14:textId="0BAE3CCA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</w:t>
            </w: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40-013</w:t>
            </w:r>
          </w:p>
          <w:p w14:paraId="2FA38863" w14:textId="365ECD7A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2287DB07" w14:textId="77777777" w:rsidTr="009E699C">
        <w:trPr>
          <w:cantSplit/>
          <w:trHeight w:val="259"/>
        </w:trPr>
        <w:tc>
          <w:tcPr>
            <w:tcW w:w="5238" w:type="dxa"/>
          </w:tcPr>
          <w:p w14:paraId="66A981D2" w14:textId="48A849BE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RimBP2</w:t>
            </w:r>
          </w:p>
        </w:tc>
        <w:tc>
          <w:tcPr>
            <w:tcW w:w="2250" w:type="dxa"/>
          </w:tcPr>
          <w:p w14:paraId="0FE63966" w14:textId="59F16632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088" w:type="dxa"/>
          </w:tcPr>
          <w:p w14:paraId="0E34A4F2" w14:textId="46B522E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15716-1-AP</w:t>
            </w:r>
          </w:p>
          <w:p w14:paraId="14A895CF" w14:textId="2E086B2E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216FCAFF" w14:textId="77777777" w:rsidTr="009E699C">
        <w:trPr>
          <w:cantSplit/>
          <w:trHeight w:val="259"/>
        </w:trPr>
        <w:tc>
          <w:tcPr>
            <w:tcW w:w="5238" w:type="dxa"/>
          </w:tcPr>
          <w:p w14:paraId="1A86DABC" w14:textId="4C2456BB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Homer1 antibody</w:t>
            </w:r>
          </w:p>
        </w:tc>
        <w:tc>
          <w:tcPr>
            <w:tcW w:w="2250" w:type="dxa"/>
          </w:tcPr>
          <w:p w14:paraId="42822002" w14:textId="71381055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FRONTIER INSTITUTE</w:t>
            </w:r>
          </w:p>
        </w:tc>
        <w:tc>
          <w:tcPr>
            <w:tcW w:w="2088" w:type="dxa"/>
          </w:tcPr>
          <w:p w14:paraId="0E104690" w14:textId="62EC9E63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Homer1-Rb-Af1000</w:t>
            </w:r>
          </w:p>
        </w:tc>
      </w:tr>
      <w:tr w:rsidR="00816B97" w:rsidRPr="00550644" w14:paraId="0A5A4CB3" w14:textId="77777777" w:rsidTr="009E699C">
        <w:trPr>
          <w:cantSplit/>
          <w:trHeight w:val="259"/>
        </w:trPr>
        <w:tc>
          <w:tcPr>
            <w:tcW w:w="5238" w:type="dxa"/>
          </w:tcPr>
          <w:p w14:paraId="72B99577" w14:textId="201529BE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rabbit IgG, HRP-linked Antibody</w:t>
            </w:r>
          </w:p>
        </w:tc>
        <w:tc>
          <w:tcPr>
            <w:tcW w:w="2250" w:type="dxa"/>
          </w:tcPr>
          <w:p w14:paraId="54A7DB28" w14:textId="23BEBFD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11A44678" w14:textId="619CB113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7074</w:t>
            </w:r>
          </w:p>
          <w:p w14:paraId="468F8125" w14:textId="7A444A4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7B4EB99F" w14:textId="77777777" w:rsidTr="009E699C">
        <w:trPr>
          <w:cantSplit/>
          <w:trHeight w:val="259"/>
        </w:trPr>
        <w:tc>
          <w:tcPr>
            <w:tcW w:w="5238" w:type="dxa"/>
          </w:tcPr>
          <w:p w14:paraId="2B0453C5" w14:textId="171886DF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mouse IgG, HRP-linked Antibody</w:t>
            </w:r>
          </w:p>
        </w:tc>
        <w:tc>
          <w:tcPr>
            <w:tcW w:w="2250" w:type="dxa"/>
          </w:tcPr>
          <w:p w14:paraId="600E85A8" w14:textId="6621B0CD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282A56C0" w14:textId="07EC3F5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7076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</w:p>
        </w:tc>
      </w:tr>
      <w:tr w:rsidR="00816B97" w:rsidRPr="00550644" w14:paraId="164A754F" w14:textId="77777777" w:rsidTr="009E699C">
        <w:trPr>
          <w:cantSplit/>
          <w:trHeight w:val="259"/>
        </w:trPr>
        <w:tc>
          <w:tcPr>
            <w:tcW w:w="5238" w:type="dxa"/>
          </w:tcPr>
          <w:p w14:paraId="30D0C3C5" w14:textId="45210BD4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Goat anti-Mouse IgG (H+L) Cross-Adsorbed Secondary Antibody, Alexa Fluor™ 488</w:t>
            </w:r>
          </w:p>
        </w:tc>
        <w:tc>
          <w:tcPr>
            <w:tcW w:w="2250" w:type="dxa"/>
          </w:tcPr>
          <w:p w14:paraId="53F3282B" w14:textId="0928E508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3258DE07" w14:textId="26283EEB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A-11001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</w:p>
        </w:tc>
      </w:tr>
      <w:tr w:rsidR="00816B97" w:rsidRPr="00550644" w14:paraId="7745B554" w14:textId="77777777" w:rsidTr="009E699C">
        <w:trPr>
          <w:cantSplit/>
          <w:trHeight w:val="259"/>
        </w:trPr>
        <w:tc>
          <w:tcPr>
            <w:tcW w:w="5238" w:type="dxa"/>
          </w:tcPr>
          <w:p w14:paraId="3F0B4913" w14:textId="4D51AD6F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Goat anti-Mouse IgG (H+L) Cross-Adsorbed Secondary Antibody, Alexa Fluor™ 568</w:t>
            </w:r>
          </w:p>
        </w:tc>
        <w:tc>
          <w:tcPr>
            <w:tcW w:w="2250" w:type="dxa"/>
          </w:tcPr>
          <w:p w14:paraId="2EFF30B3" w14:textId="130F6EBD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582F4E42" w14:textId="596F6F0B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A-11004</w:t>
            </w:r>
          </w:p>
          <w:p w14:paraId="0EFC11DB" w14:textId="38C0D390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112D7C66" w14:textId="77777777" w:rsidTr="009E699C">
        <w:trPr>
          <w:cantSplit/>
          <w:trHeight w:val="259"/>
        </w:trPr>
        <w:tc>
          <w:tcPr>
            <w:tcW w:w="5238" w:type="dxa"/>
          </w:tcPr>
          <w:p w14:paraId="4141AF1E" w14:textId="325F98AC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Goat anti-Rabbit IgG (H+L) Cross-Adsorbed Secondary Antibody, Alexa Fluor™ 488</w:t>
            </w:r>
          </w:p>
        </w:tc>
        <w:tc>
          <w:tcPr>
            <w:tcW w:w="2250" w:type="dxa"/>
          </w:tcPr>
          <w:p w14:paraId="0FE7EC57" w14:textId="7C2FCDF8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4F62824C" w14:textId="1A72218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A-1100</w:t>
            </w: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</w:p>
        </w:tc>
      </w:tr>
      <w:tr w:rsidR="00816B97" w:rsidRPr="00550644" w14:paraId="6ED30E24" w14:textId="77777777" w:rsidTr="009E699C">
        <w:trPr>
          <w:cantSplit/>
          <w:trHeight w:val="259"/>
        </w:trPr>
        <w:tc>
          <w:tcPr>
            <w:tcW w:w="5238" w:type="dxa"/>
          </w:tcPr>
          <w:p w14:paraId="7BAB3A1C" w14:textId="77777777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Goat anti-Guinea Pig IgG (H+L) Highly Cross-Adsorbed Secondary Antibody, Alexa Fluor™ 633</w:t>
            </w:r>
          </w:p>
          <w:p w14:paraId="3956FC89" w14:textId="58B39014" w:rsidR="00816B97" w:rsidRPr="00550644" w:rsidRDefault="00816B97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250" w:type="dxa"/>
          </w:tcPr>
          <w:p w14:paraId="5922F759" w14:textId="7777777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007B8ED6" w14:textId="23360E14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t# </w:t>
            </w: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-21105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</w:p>
          <w:p w14:paraId="2D77FA88" w14:textId="7777777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816B97" w:rsidRPr="00550644" w14:paraId="6999AFDC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5238" w:type="dxa"/>
          </w:tcPr>
          <w:p w14:paraId="13FAF5A5" w14:textId="7777777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ESOURCE</w:t>
            </w:r>
          </w:p>
        </w:tc>
        <w:tc>
          <w:tcPr>
            <w:tcW w:w="2250" w:type="dxa"/>
          </w:tcPr>
          <w:p w14:paraId="1DAE8041" w14:textId="7777777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088" w:type="dxa"/>
          </w:tcPr>
          <w:p w14:paraId="4A7AF1C3" w14:textId="7777777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816B97" w:rsidRPr="00550644" w14:paraId="3E91BAE0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4338" w:type="dxa"/>
          <w:trHeight w:val="259"/>
        </w:trPr>
        <w:tc>
          <w:tcPr>
            <w:tcW w:w="5238" w:type="dxa"/>
          </w:tcPr>
          <w:p w14:paraId="47FC8BF3" w14:textId="77777777" w:rsidR="00816B97" w:rsidRPr="00550644" w:rsidRDefault="00816B97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9E699C" w:rsidRPr="00550644" w14:paraId="447C0179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0F42B4D6" w14:textId="1A6C8159" w:rsidR="009E699C" w:rsidRDefault="004920F3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920F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Bassoon</w:t>
            </w:r>
          </w:p>
          <w:p w14:paraId="77BAF5CB" w14:textId="206A1227" w:rsidR="003B3671" w:rsidRPr="00550644" w:rsidRDefault="003B3671" w:rsidP="00816B97">
            <w:pP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250" w:type="dxa"/>
          </w:tcPr>
          <w:p w14:paraId="5A746574" w14:textId="56EB9B4C" w:rsidR="009E699C" w:rsidRPr="00550644" w:rsidRDefault="004920F3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920F3">
              <w:rPr>
                <w:rFonts w:ascii="Arial" w:hAnsi="Arial" w:cs="Arial"/>
                <w:color w:val="000000" w:themeColor="text1"/>
                <w:sz w:val="20"/>
                <w:szCs w:val="20"/>
              </w:rPr>
              <w:t>Stressgen</w:t>
            </w:r>
            <w:proofErr w:type="spellEnd"/>
          </w:p>
        </w:tc>
        <w:tc>
          <w:tcPr>
            <w:tcW w:w="2088" w:type="dxa"/>
          </w:tcPr>
          <w:p w14:paraId="3E6504F5" w14:textId="2B2B5C14" w:rsidR="009E699C" w:rsidRPr="00550644" w:rsidRDefault="004920F3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Cat#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02D56" w:rsidRPr="00C02D56">
              <w:rPr>
                <w:rFonts w:ascii="Arial" w:hAnsi="Arial" w:cs="Arial"/>
                <w:color w:val="000000" w:themeColor="text1"/>
                <w:sz w:val="20"/>
                <w:szCs w:val="20"/>
              </w:rPr>
              <w:t>VAM-PS003</w:t>
            </w:r>
          </w:p>
        </w:tc>
      </w:tr>
      <w:tr w:rsidR="009E699C" w:rsidRPr="00550644" w14:paraId="0C414F71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645149F5" w14:textId="61086FE1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Synaptotagmin1</w:t>
            </w:r>
          </w:p>
        </w:tc>
        <w:tc>
          <w:tcPr>
            <w:tcW w:w="2250" w:type="dxa"/>
          </w:tcPr>
          <w:p w14:paraId="1BB8E34E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illipore</w:t>
            </w:r>
          </w:p>
          <w:p w14:paraId="1D8F3564" w14:textId="20228788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9FFFAB2" w14:textId="368040F0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Cat#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AB5200</w:t>
            </w:r>
          </w:p>
        </w:tc>
      </w:tr>
      <w:tr w:rsidR="009E699C" w:rsidRPr="00550644" w14:paraId="633200C0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7147FF0B" w14:textId="77777777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Synaptotagmin1 (p65) antibody luminal domain</w:t>
            </w:r>
          </w:p>
          <w:p w14:paraId="40914E2F" w14:textId="01A8483D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250" w:type="dxa"/>
          </w:tcPr>
          <w:p w14:paraId="7131D0C2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Synaptic Systems</w:t>
            </w:r>
          </w:p>
          <w:p w14:paraId="21713A64" w14:textId="72102A40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2E3AB5E" w14:textId="0D29D196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at#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5 103CpH</w:t>
            </w:r>
          </w:p>
        </w:tc>
      </w:tr>
      <w:tr w:rsidR="009E699C" w:rsidRPr="00550644" w14:paraId="453BE5FB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185A0D1C" w14:textId="77777777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Clathrin Heavy Chain (P1663) </w:t>
            </w:r>
          </w:p>
          <w:p w14:paraId="2FBCF8BB" w14:textId="77777777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250" w:type="dxa"/>
          </w:tcPr>
          <w:p w14:paraId="7F9EE423" w14:textId="51B5A5B1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ll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naling </w:t>
            </w:r>
          </w:p>
        </w:tc>
        <w:tc>
          <w:tcPr>
            <w:tcW w:w="2088" w:type="dxa"/>
          </w:tcPr>
          <w:p w14:paraId="0DA31A7D" w14:textId="40A24BD2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at#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410</w:t>
            </w:r>
          </w:p>
        </w:tc>
      </w:tr>
      <w:tr w:rsidR="009E699C" w:rsidRPr="00550644" w14:paraId="5FC350F9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2D438CEF" w14:textId="77777777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AP2M1 </w:t>
            </w:r>
          </w:p>
          <w:p w14:paraId="03464C66" w14:textId="4C20EA9A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250" w:type="dxa"/>
          </w:tcPr>
          <w:p w14:paraId="138277E8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igma-Aldrich</w:t>
            </w:r>
          </w:p>
          <w:p w14:paraId="3AED9C6D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088" w:type="dxa"/>
          </w:tcPr>
          <w:p w14:paraId="73624DE3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at# HPA069870</w:t>
            </w:r>
          </w:p>
          <w:p w14:paraId="4896E45B" w14:textId="0F3EB2E9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9E699C" w:rsidRPr="00550644" w14:paraId="273BB8C0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128CE9DF" w14:textId="77777777" w:rsidR="009E699C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ctin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 </w:t>
            </w:r>
          </w:p>
          <w:p w14:paraId="686E00CF" w14:textId="1D52F4FA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250" w:type="dxa"/>
          </w:tcPr>
          <w:p w14:paraId="42F4DBB0" w14:textId="77777777" w:rsidR="009E699C" w:rsidRPr="00550644" w:rsidRDefault="009E699C" w:rsidP="00D7244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illipore</w:t>
            </w:r>
          </w:p>
          <w:p w14:paraId="5F21E94D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088" w:type="dxa"/>
          </w:tcPr>
          <w:p w14:paraId="33002297" w14:textId="0A6FEDB5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Cat#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AB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1501</w:t>
            </w:r>
          </w:p>
        </w:tc>
      </w:tr>
      <w:tr w:rsidR="009E699C" w:rsidRPr="00550644" w14:paraId="276B05F8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3A1E7310" w14:textId="07DEEEF0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ffinipure</w:t>
            </w:r>
            <w:proofErr w:type="spellEnd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 xml:space="preserve"> Donkey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Rabbit Ig</w:t>
            </w: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G (H+L)</w:t>
            </w:r>
          </w:p>
        </w:tc>
        <w:tc>
          <w:tcPr>
            <w:tcW w:w="2250" w:type="dxa"/>
          </w:tcPr>
          <w:p w14:paraId="0E812683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J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kson 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  <w:p w14:paraId="3D30FC8A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088" w:type="dxa"/>
          </w:tcPr>
          <w:p w14:paraId="1B550344" w14:textId="5C111425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RID:AB_2340585</w:t>
            </w:r>
          </w:p>
        </w:tc>
      </w:tr>
      <w:tr w:rsidR="009E699C" w:rsidRPr="00550644" w14:paraId="714AE882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444FCE86" w14:textId="7D096FB0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ffinipure</w:t>
            </w:r>
            <w:proofErr w:type="spellEnd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 xml:space="preserve"> Goat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Mouse IgG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ja-JP"/>
              </w:rPr>
              <w:t>1</w:t>
            </w:r>
          </w:p>
        </w:tc>
        <w:tc>
          <w:tcPr>
            <w:tcW w:w="2250" w:type="dxa"/>
          </w:tcPr>
          <w:p w14:paraId="6E0EB28A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  <w:p w14:paraId="44B2D215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B323C95" w14:textId="034C58F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_2338461</w:t>
            </w:r>
          </w:p>
        </w:tc>
      </w:tr>
      <w:tr w:rsidR="009E699C" w:rsidRPr="00550644" w14:paraId="71F1F2A7" w14:textId="77777777" w:rsidTr="009E69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1857582D" w14:textId="69F6EE78" w:rsidR="009E699C" w:rsidRPr="00550644" w:rsidRDefault="009E699C" w:rsidP="00816B97">
            <w:pPr>
              <w:tabs>
                <w:tab w:val="left" w:pos="1525"/>
              </w:tabs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ffinipure</w:t>
            </w:r>
            <w:proofErr w:type="spellEnd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 xml:space="preserve"> Goat 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ti-Mouse IgG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ja-JP"/>
              </w:rPr>
              <w:t>2a</w:t>
            </w:r>
          </w:p>
        </w:tc>
        <w:tc>
          <w:tcPr>
            <w:tcW w:w="2250" w:type="dxa"/>
          </w:tcPr>
          <w:p w14:paraId="412770E6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  <w:p w14:paraId="69DE7356" w14:textId="77777777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5FBA4E7" w14:textId="2122F256" w:rsidR="009E699C" w:rsidRPr="00550644" w:rsidRDefault="009E699C" w:rsidP="00816B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_233846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</w:tr>
    </w:tbl>
    <w:p w14:paraId="491A36C0" w14:textId="3AACA65A" w:rsidR="00E35E74" w:rsidRPr="00550644" w:rsidRDefault="00E35E74">
      <w:pPr>
        <w:rPr>
          <w:rFonts w:ascii="Arial" w:hAnsi="Arial" w:cs="Arial"/>
          <w:b/>
          <w:i/>
          <w:color w:val="000000" w:themeColor="text1"/>
          <w:sz w:val="20"/>
          <w:szCs w:val="20"/>
          <w:lang w:eastAsia="ja-JP"/>
        </w:rPr>
      </w:pP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DE4563" w:rsidRPr="00550644" w14:paraId="1AA7DDF4" w14:textId="77777777" w:rsidTr="001841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764373D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AAV sample plasmids used in this study</w:t>
            </w:r>
          </w:p>
        </w:tc>
      </w:tr>
      <w:tr w:rsidR="00DE4563" w:rsidRPr="00550644" w14:paraId="3FD5E37E" w14:textId="77777777" w:rsidTr="001841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4FA955C" w14:textId="77777777" w:rsidR="00DE4563" w:rsidRPr="00550644" w:rsidRDefault="00DE4563" w:rsidP="00184160">
            <w:pPr>
              <w:pStyle w:val="Default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color w:val="000000" w:themeColor="text1"/>
                <w:sz w:val="20"/>
                <w:szCs w:val="20"/>
                <w:lang w:eastAsia="ja-JP"/>
              </w:rPr>
              <w:t>pAAV-hSyn1-EYFP-MCS-WPR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C40BB59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A5FFF67" w14:textId="77777777" w:rsidR="00DE4563" w:rsidRPr="00550644" w:rsidRDefault="00DE4563" w:rsidP="00184160">
            <w:pPr>
              <w:pStyle w:val="Default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21C65069" w14:textId="77777777" w:rsidTr="00184160">
        <w:trPr>
          <w:cantSplit/>
          <w:trHeight w:val="259"/>
        </w:trPr>
        <w:tc>
          <w:tcPr>
            <w:tcW w:w="5238" w:type="dxa"/>
          </w:tcPr>
          <w:p w14:paraId="0B8520C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MKII-EYFP-MCS-WPRE</w:t>
            </w:r>
          </w:p>
        </w:tc>
        <w:tc>
          <w:tcPr>
            <w:tcW w:w="2250" w:type="dxa"/>
          </w:tcPr>
          <w:p w14:paraId="0D47617D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673C12B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291881F1" w14:textId="77777777" w:rsidTr="00184160">
        <w:trPr>
          <w:cantSplit/>
          <w:trHeight w:val="259"/>
        </w:trPr>
        <w:tc>
          <w:tcPr>
            <w:tcW w:w="5238" w:type="dxa"/>
          </w:tcPr>
          <w:p w14:paraId="04BB6D6F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MKII (0.3)-MCS-WPRE</w:t>
            </w:r>
          </w:p>
        </w:tc>
        <w:tc>
          <w:tcPr>
            <w:tcW w:w="2250" w:type="dxa"/>
          </w:tcPr>
          <w:p w14:paraId="2561E9EE" w14:textId="3C2A336C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kindly gifted from </w:t>
            </w:r>
            <w:r w:rsidR="00927C7C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Haruo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="00927C7C"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Kasai</w:t>
            </w:r>
          </w:p>
        </w:tc>
        <w:tc>
          <w:tcPr>
            <w:tcW w:w="2088" w:type="dxa"/>
          </w:tcPr>
          <w:p w14:paraId="3858288D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10A6203B" w14:textId="77777777" w:rsidTr="00184160">
        <w:trPr>
          <w:cantSplit/>
          <w:trHeight w:val="259"/>
        </w:trPr>
        <w:tc>
          <w:tcPr>
            <w:tcW w:w="5238" w:type="dxa"/>
          </w:tcPr>
          <w:p w14:paraId="2C3DB06D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MKII (0.3)-3xFlag-MCS-WPRE</w:t>
            </w:r>
          </w:p>
        </w:tc>
        <w:tc>
          <w:tcPr>
            <w:tcW w:w="2250" w:type="dxa"/>
          </w:tcPr>
          <w:p w14:paraId="55A61013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EC397DF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08293A86" w14:textId="77777777" w:rsidTr="00184160">
        <w:trPr>
          <w:cantSplit/>
          <w:trHeight w:val="259"/>
        </w:trPr>
        <w:tc>
          <w:tcPr>
            <w:tcW w:w="5238" w:type="dxa"/>
          </w:tcPr>
          <w:p w14:paraId="502F1F3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GGS-EGFP-MCS-WPRE</w:t>
            </w:r>
          </w:p>
        </w:tc>
        <w:tc>
          <w:tcPr>
            <w:tcW w:w="2250" w:type="dxa"/>
          </w:tcPr>
          <w:p w14:paraId="3ACD927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7B79BBD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03FF3998" w14:textId="77777777" w:rsidTr="00184160">
        <w:trPr>
          <w:cantSplit/>
          <w:trHeight w:val="259"/>
        </w:trPr>
        <w:tc>
          <w:tcPr>
            <w:tcW w:w="5238" w:type="dxa"/>
          </w:tcPr>
          <w:p w14:paraId="30B6D85C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GGS-Cre</w:t>
            </w:r>
          </w:p>
        </w:tc>
        <w:tc>
          <w:tcPr>
            <w:tcW w:w="2250" w:type="dxa"/>
          </w:tcPr>
          <w:p w14:paraId="7197054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9B370E7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3F6DEBC6" w14:textId="77777777" w:rsidTr="00184160">
        <w:trPr>
          <w:cantSplit/>
          <w:trHeight w:val="259"/>
        </w:trPr>
        <w:tc>
          <w:tcPr>
            <w:tcW w:w="5238" w:type="dxa"/>
          </w:tcPr>
          <w:p w14:paraId="7151305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GGS-Cre-mt</w:t>
            </w:r>
          </w:p>
        </w:tc>
        <w:tc>
          <w:tcPr>
            <w:tcW w:w="2250" w:type="dxa"/>
          </w:tcPr>
          <w:p w14:paraId="52B9702C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F1122B9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7A445C38" w14:textId="77777777" w:rsidTr="00184160">
        <w:trPr>
          <w:cantSplit/>
          <w:trHeight w:val="259"/>
        </w:trPr>
        <w:tc>
          <w:tcPr>
            <w:tcW w:w="5238" w:type="dxa"/>
          </w:tcPr>
          <w:p w14:paraId="76FAD93A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MKIIp-Syn-GCaMP8s</w:t>
            </w:r>
          </w:p>
        </w:tc>
        <w:tc>
          <w:tcPr>
            <w:tcW w:w="2250" w:type="dxa"/>
          </w:tcPr>
          <w:p w14:paraId="106C7F2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D56E964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3F76204D" w14:textId="77777777" w:rsidTr="00184160">
        <w:trPr>
          <w:cantSplit/>
          <w:trHeight w:val="259"/>
        </w:trPr>
        <w:tc>
          <w:tcPr>
            <w:tcW w:w="5238" w:type="dxa"/>
          </w:tcPr>
          <w:p w14:paraId="2B92C7B5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.hSyn.iGluSnFR3.v857.SGZ</w:t>
            </w:r>
          </w:p>
        </w:tc>
        <w:tc>
          <w:tcPr>
            <w:tcW w:w="2250" w:type="dxa"/>
          </w:tcPr>
          <w:p w14:paraId="39042BD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A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ddgene</w:t>
            </w:r>
            <w:proofErr w:type="spellEnd"/>
          </w:p>
        </w:tc>
        <w:tc>
          <w:tcPr>
            <w:tcW w:w="2088" w:type="dxa"/>
          </w:tcPr>
          <w:p w14:paraId="7013B791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# 178330</w:t>
            </w:r>
          </w:p>
        </w:tc>
      </w:tr>
      <w:tr w:rsidR="00DE4563" w:rsidRPr="00550644" w14:paraId="527DD865" w14:textId="77777777" w:rsidTr="00184160">
        <w:trPr>
          <w:cantSplit/>
          <w:trHeight w:val="259"/>
        </w:trPr>
        <w:tc>
          <w:tcPr>
            <w:tcW w:w="5238" w:type="dxa"/>
          </w:tcPr>
          <w:p w14:paraId="31C1EFBB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MK0.3-3xFlag-CAST-WT</w:t>
            </w:r>
          </w:p>
        </w:tc>
        <w:tc>
          <w:tcPr>
            <w:tcW w:w="2250" w:type="dxa"/>
          </w:tcPr>
          <w:p w14:paraId="7816B6E4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1A73407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783F7D98" w14:textId="77777777" w:rsidTr="00184160">
        <w:trPr>
          <w:cantSplit/>
          <w:trHeight w:val="259"/>
        </w:trPr>
        <w:tc>
          <w:tcPr>
            <w:tcW w:w="5238" w:type="dxa"/>
          </w:tcPr>
          <w:p w14:paraId="40E3847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CaMK0.3-3xFlag-ELKS-WT</w:t>
            </w:r>
          </w:p>
        </w:tc>
        <w:tc>
          <w:tcPr>
            <w:tcW w:w="2250" w:type="dxa"/>
          </w:tcPr>
          <w:p w14:paraId="735E9B87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F818E5F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476817B4" w14:textId="77777777" w:rsidTr="00184160">
        <w:trPr>
          <w:cantSplit/>
          <w:trHeight w:val="259"/>
        </w:trPr>
        <w:tc>
          <w:tcPr>
            <w:tcW w:w="5238" w:type="dxa"/>
          </w:tcPr>
          <w:p w14:paraId="36C21B11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AAV-CaMK0.3-3xFlag-CAST-7RK-CRdelta</w:t>
            </w:r>
          </w:p>
        </w:tc>
        <w:tc>
          <w:tcPr>
            <w:tcW w:w="2250" w:type="dxa"/>
          </w:tcPr>
          <w:p w14:paraId="4F9535EA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A422A93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2C885770" w14:textId="77777777" w:rsidTr="00184160">
        <w:trPr>
          <w:cantSplit/>
          <w:trHeight w:val="259"/>
        </w:trPr>
        <w:tc>
          <w:tcPr>
            <w:tcW w:w="5238" w:type="dxa"/>
          </w:tcPr>
          <w:p w14:paraId="7F62271C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AAV-CaMK0.3-3xFlag-CAST-7RK-6R9KA</w:t>
            </w:r>
          </w:p>
        </w:tc>
        <w:tc>
          <w:tcPr>
            <w:tcW w:w="2250" w:type="dxa"/>
          </w:tcPr>
          <w:p w14:paraId="73834B63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EF01CAA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1DF81BD4" w14:textId="77777777" w:rsidTr="00184160">
        <w:trPr>
          <w:cantSplit/>
          <w:trHeight w:val="259"/>
        </w:trPr>
        <w:tc>
          <w:tcPr>
            <w:tcW w:w="5238" w:type="dxa"/>
          </w:tcPr>
          <w:p w14:paraId="058F2794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H1-shCAST-#1-mScarlet</w:t>
            </w:r>
          </w:p>
        </w:tc>
        <w:tc>
          <w:tcPr>
            <w:tcW w:w="2250" w:type="dxa"/>
          </w:tcPr>
          <w:p w14:paraId="5FEDFB9B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7DA54E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7C3BF802" w14:textId="77777777" w:rsidTr="00184160">
        <w:trPr>
          <w:cantSplit/>
          <w:trHeight w:val="259"/>
        </w:trPr>
        <w:tc>
          <w:tcPr>
            <w:tcW w:w="5238" w:type="dxa"/>
          </w:tcPr>
          <w:p w14:paraId="52505BCC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AV-H1-shCAST-#2-mScarlet</w:t>
            </w:r>
          </w:p>
        </w:tc>
        <w:tc>
          <w:tcPr>
            <w:tcW w:w="2250" w:type="dxa"/>
          </w:tcPr>
          <w:p w14:paraId="6FDE7B65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530CD2C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1FBACEB0" w14:textId="77777777" w:rsidTr="00184160">
        <w:trPr>
          <w:cantSplit/>
          <w:trHeight w:val="259"/>
        </w:trPr>
        <w:tc>
          <w:tcPr>
            <w:tcW w:w="5238" w:type="dxa"/>
          </w:tcPr>
          <w:p w14:paraId="23A65B91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AV-H1-shELKS-#1-mScarlet</w:t>
            </w:r>
          </w:p>
        </w:tc>
        <w:tc>
          <w:tcPr>
            <w:tcW w:w="2250" w:type="dxa"/>
          </w:tcPr>
          <w:p w14:paraId="40138073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7338D26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043DF7DB" w14:textId="77777777" w:rsidTr="00184160">
        <w:trPr>
          <w:cantSplit/>
          <w:trHeight w:val="259"/>
        </w:trPr>
        <w:tc>
          <w:tcPr>
            <w:tcW w:w="5238" w:type="dxa"/>
          </w:tcPr>
          <w:p w14:paraId="5C97EE4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AV-H1-shELKS-#2-mScarlet</w:t>
            </w:r>
          </w:p>
        </w:tc>
        <w:tc>
          <w:tcPr>
            <w:tcW w:w="2250" w:type="dxa"/>
          </w:tcPr>
          <w:p w14:paraId="4B9D30C6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6864F5FE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1168F11B" w14:textId="77777777" w:rsidTr="00184160">
        <w:trPr>
          <w:cantSplit/>
          <w:trHeight w:val="259"/>
        </w:trPr>
        <w:tc>
          <w:tcPr>
            <w:tcW w:w="5238" w:type="dxa"/>
          </w:tcPr>
          <w:p w14:paraId="585A333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H1-shEndophilim-A1-#1-mScarlet</w:t>
            </w:r>
          </w:p>
        </w:tc>
        <w:tc>
          <w:tcPr>
            <w:tcW w:w="2250" w:type="dxa"/>
          </w:tcPr>
          <w:p w14:paraId="176BE10F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0A5BDA4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4521CA4C" w14:textId="77777777" w:rsidTr="00184160">
        <w:trPr>
          <w:cantSplit/>
          <w:trHeight w:val="259"/>
        </w:trPr>
        <w:tc>
          <w:tcPr>
            <w:tcW w:w="5238" w:type="dxa"/>
          </w:tcPr>
          <w:p w14:paraId="01F658F4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AAV-H1-shEndophilim-A1-#2-mScarlet</w:t>
            </w:r>
          </w:p>
        </w:tc>
        <w:tc>
          <w:tcPr>
            <w:tcW w:w="2250" w:type="dxa"/>
          </w:tcPr>
          <w:p w14:paraId="62BF2855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A7B3EB7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5A6A64C1" w14:textId="77777777" w:rsidTr="00184160">
        <w:trPr>
          <w:cantSplit/>
          <w:trHeight w:val="259"/>
        </w:trPr>
        <w:tc>
          <w:tcPr>
            <w:tcW w:w="5238" w:type="dxa"/>
          </w:tcPr>
          <w:p w14:paraId="3C5A9AF4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AV-H1-shEndophilim-A1-#2-mScarlet</w:t>
            </w:r>
          </w:p>
        </w:tc>
        <w:tc>
          <w:tcPr>
            <w:tcW w:w="2250" w:type="dxa"/>
          </w:tcPr>
          <w:p w14:paraId="7AF75835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7DFFD3B9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5B545F06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3EA82664" w14:textId="7B91EFD5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AV-CaMK0.3-</w:t>
            </w:r>
            <w:r w:rsidR="009D53E5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3xFlag-</w:t>
            </w: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Endophilin-A1-SR-WT</w:t>
            </w:r>
          </w:p>
        </w:tc>
        <w:tc>
          <w:tcPr>
            <w:tcW w:w="2250" w:type="dxa"/>
          </w:tcPr>
          <w:p w14:paraId="53D5A1D8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5AEBB4D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E4563" w:rsidRPr="00550644" w14:paraId="17E6BBA9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4ECE5227" w14:textId="69AC61B6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AV-CaMK0.3</w:t>
            </w:r>
            <w:r w:rsidR="009D53E5"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-</w:t>
            </w:r>
            <w:r w:rsidR="009D53E5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3xFlag-</w:t>
            </w: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Endophilin-A1-SR-E264A</w:t>
            </w:r>
          </w:p>
        </w:tc>
        <w:tc>
          <w:tcPr>
            <w:tcW w:w="2250" w:type="dxa"/>
          </w:tcPr>
          <w:p w14:paraId="5C328E5D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1A8C6AB7" w14:textId="77777777" w:rsidR="00DE4563" w:rsidRPr="00550644" w:rsidRDefault="00DE456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CF3E23" w:rsidRPr="00550644" w14:paraId="5AC9CD2E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6BA21EBD" w14:textId="4BF809CE" w:rsidR="00CF3E23" w:rsidRPr="00550644" w:rsidRDefault="00CF3E23" w:rsidP="00CF3E23">
            <w:pPr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AV-CaMK0.3-Endophilin-A1-SR-WT</w:t>
            </w:r>
          </w:p>
        </w:tc>
        <w:tc>
          <w:tcPr>
            <w:tcW w:w="2250" w:type="dxa"/>
          </w:tcPr>
          <w:p w14:paraId="45823617" w14:textId="059D0A91" w:rsidR="00CF3E23" w:rsidRPr="00550644" w:rsidRDefault="00CF3E23" w:rsidP="00CF3E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F61ECE5" w14:textId="74AB1146" w:rsidR="00CF3E23" w:rsidRPr="00550644" w:rsidRDefault="00CF3E23" w:rsidP="00CF3E2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CF3E23" w:rsidRPr="00550644" w14:paraId="4FE29DCF" w14:textId="77777777" w:rsidTr="00F63A26">
        <w:trPr>
          <w:cantSplit/>
          <w:trHeight w:val="259"/>
        </w:trPr>
        <w:tc>
          <w:tcPr>
            <w:tcW w:w="5238" w:type="dxa"/>
            <w:vAlign w:val="center"/>
          </w:tcPr>
          <w:p w14:paraId="123EA8BE" w14:textId="77777777" w:rsidR="00CF3E23" w:rsidRPr="00550644" w:rsidRDefault="00CF3E23" w:rsidP="00F63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AV-CaMK0.3-Endophilin-A1-SR-E264A</w:t>
            </w:r>
          </w:p>
        </w:tc>
        <w:tc>
          <w:tcPr>
            <w:tcW w:w="2250" w:type="dxa"/>
          </w:tcPr>
          <w:p w14:paraId="08DC3434" w14:textId="77777777" w:rsidR="00CF3E23" w:rsidRPr="00550644" w:rsidRDefault="00CF3E23" w:rsidP="00F63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2CB64B1" w14:textId="77777777" w:rsidR="00CF3E23" w:rsidRPr="00550644" w:rsidRDefault="00CF3E23" w:rsidP="00F63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</w:tbl>
    <w:p w14:paraId="169A4560" w14:textId="3E31B24E" w:rsidR="00DE4563" w:rsidRPr="00550644" w:rsidRDefault="000962F1">
      <w:pPr>
        <w:rPr>
          <w:rFonts w:ascii="Arial" w:hAnsi="Arial" w:cs="Arial"/>
          <w:b/>
          <w:i/>
          <w:color w:val="000000" w:themeColor="text1"/>
          <w:sz w:val="20"/>
          <w:szCs w:val="20"/>
          <w:lang w:eastAsia="ja-JP"/>
        </w:rPr>
      </w:pPr>
      <w:r w:rsidRPr="00550644">
        <w:rPr>
          <w:rFonts w:ascii="Arial" w:hAnsi="Arial" w:cs="Arial"/>
          <w:b/>
          <w:i/>
          <w:noProof/>
          <w:color w:val="000000" w:themeColor="text1"/>
          <w:sz w:val="20"/>
          <w:szCs w:val="20"/>
          <w:lang w:eastAsia="ja-JP"/>
        </w:rPr>
        <w:lastRenderedPageBreak/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13922604" wp14:editId="5D1001B2">
                <wp:simplePos x="0" y="0"/>
                <wp:positionH relativeFrom="column">
                  <wp:posOffset>4668765</wp:posOffset>
                </wp:positionH>
                <wp:positionV relativeFrom="paragraph">
                  <wp:posOffset>125570</wp:posOffset>
                </wp:positionV>
                <wp:extent cx="360" cy="360"/>
                <wp:effectExtent l="38100" t="38100" r="38100" b="38100"/>
                <wp:wrapNone/>
                <wp:docPr id="1934155888" name="インク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29F6A0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インク 1" o:spid="_x0000_s1026" type="#_x0000_t75" style="position:absolute;margin-left:367.25pt;margin-top:9.55pt;width:.75pt;height: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">
                <v:imagedata r:id="rId12" o:title=""/>
              </v:shape>
            </w:pict>
          </mc:Fallback>
        </mc:AlternateConten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D10811" w:rsidRPr="00550644" w14:paraId="639E6479" w14:textId="77777777" w:rsidTr="001841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060FB88" w14:textId="1D78C95D" w:rsidR="00D10811" w:rsidRPr="00550644" w:rsidRDefault="001673FD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line plasmids used in this study</w:t>
            </w:r>
          </w:p>
        </w:tc>
      </w:tr>
      <w:tr w:rsidR="00D10811" w:rsidRPr="00550644" w14:paraId="02679DB9" w14:textId="77777777" w:rsidTr="001841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E816E84" w14:textId="1D673FCD" w:rsidR="00D10811" w:rsidRPr="00550644" w:rsidRDefault="00DA1B4E" w:rsidP="00184160">
            <w:pPr>
              <w:pStyle w:val="Default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color w:val="000000" w:themeColor="text1"/>
                <w:sz w:val="20"/>
                <w:szCs w:val="20"/>
                <w:lang w:eastAsia="ja-JP"/>
              </w:rPr>
              <w:t>pEGFP-C1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679A1C2" w14:textId="1DAB0B70" w:rsidR="00D10811" w:rsidRPr="00550644" w:rsidRDefault="00DA1B4E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lonte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33F6738" w14:textId="1D076834" w:rsidR="00D10811" w:rsidRPr="00550644" w:rsidRDefault="00D10811" w:rsidP="00184160">
            <w:pPr>
              <w:pStyle w:val="Default"/>
              <w:rPr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D10811" w:rsidRPr="00550644" w14:paraId="7EB9180E" w14:textId="77777777" w:rsidTr="00184160">
        <w:trPr>
          <w:cantSplit/>
          <w:trHeight w:val="259"/>
        </w:trPr>
        <w:tc>
          <w:tcPr>
            <w:tcW w:w="5238" w:type="dxa"/>
          </w:tcPr>
          <w:p w14:paraId="5C1A7588" w14:textId="4C05F51E" w:rsidR="00D10811" w:rsidRPr="00550644" w:rsidRDefault="00DA1B4E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Synaptojyanin1</w:t>
            </w:r>
          </w:p>
        </w:tc>
        <w:tc>
          <w:tcPr>
            <w:tcW w:w="2250" w:type="dxa"/>
          </w:tcPr>
          <w:p w14:paraId="7E1BCC81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B816980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173E3AB7" w14:textId="77777777" w:rsidTr="00184160">
        <w:trPr>
          <w:cantSplit/>
          <w:trHeight w:val="259"/>
        </w:trPr>
        <w:tc>
          <w:tcPr>
            <w:tcW w:w="5238" w:type="dxa"/>
          </w:tcPr>
          <w:p w14:paraId="1DDCD902" w14:textId="5AB9F38C" w:rsidR="00D10811" w:rsidRPr="00550644" w:rsidRDefault="009C18B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Dynamin1</w:t>
            </w:r>
          </w:p>
        </w:tc>
        <w:tc>
          <w:tcPr>
            <w:tcW w:w="2250" w:type="dxa"/>
          </w:tcPr>
          <w:p w14:paraId="3C7DE862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548DC74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1A1B41DE" w14:textId="77777777" w:rsidTr="00184160">
        <w:trPr>
          <w:cantSplit/>
          <w:trHeight w:val="259"/>
        </w:trPr>
        <w:tc>
          <w:tcPr>
            <w:tcW w:w="5238" w:type="dxa"/>
          </w:tcPr>
          <w:p w14:paraId="495F3986" w14:textId="45AF3D23" w:rsidR="00D10811" w:rsidRPr="00550644" w:rsidRDefault="009C18B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Dynamin2</w:t>
            </w:r>
          </w:p>
        </w:tc>
        <w:tc>
          <w:tcPr>
            <w:tcW w:w="2250" w:type="dxa"/>
          </w:tcPr>
          <w:p w14:paraId="652EA89D" w14:textId="6E40208C" w:rsidR="00D10811" w:rsidRPr="00550644" w:rsidRDefault="009C18B3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A076E32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13D91AE4" w14:textId="77777777" w:rsidTr="00184160">
        <w:trPr>
          <w:cantSplit/>
          <w:trHeight w:val="259"/>
        </w:trPr>
        <w:tc>
          <w:tcPr>
            <w:tcW w:w="5238" w:type="dxa"/>
          </w:tcPr>
          <w:p w14:paraId="22BAA2FD" w14:textId="2FA7126B" w:rsidR="00D10811" w:rsidRPr="00550644" w:rsidRDefault="00557986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Dynamin3</w:t>
            </w:r>
          </w:p>
        </w:tc>
        <w:tc>
          <w:tcPr>
            <w:tcW w:w="2250" w:type="dxa"/>
          </w:tcPr>
          <w:p w14:paraId="6D0B865E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6E2EC8C5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46253EBF" w14:textId="77777777" w:rsidTr="00184160">
        <w:trPr>
          <w:cantSplit/>
          <w:trHeight w:val="259"/>
        </w:trPr>
        <w:tc>
          <w:tcPr>
            <w:tcW w:w="5238" w:type="dxa"/>
          </w:tcPr>
          <w:p w14:paraId="0AE950E8" w14:textId="334CFBE1" w:rsidR="00D10811" w:rsidRPr="00550644" w:rsidRDefault="00557986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Intersectin2</w:t>
            </w:r>
          </w:p>
        </w:tc>
        <w:tc>
          <w:tcPr>
            <w:tcW w:w="2250" w:type="dxa"/>
          </w:tcPr>
          <w:p w14:paraId="33D190F9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9B37F3F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3C593D44" w14:textId="77777777" w:rsidTr="00184160">
        <w:trPr>
          <w:cantSplit/>
          <w:trHeight w:val="259"/>
        </w:trPr>
        <w:tc>
          <w:tcPr>
            <w:tcW w:w="5238" w:type="dxa"/>
          </w:tcPr>
          <w:p w14:paraId="1DE4FB55" w14:textId="4A4B3DFE" w:rsidR="00D10811" w:rsidRPr="00550644" w:rsidRDefault="00557986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Endophilin-A1</w:t>
            </w:r>
          </w:p>
        </w:tc>
        <w:tc>
          <w:tcPr>
            <w:tcW w:w="2250" w:type="dxa"/>
          </w:tcPr>
          <w:p w14:paraId="748AAC77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707411A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26EDBA88" w14:textId="77777777" w:rsidTr="00184160">
        <w:trPr>
          <w:cantSplit/>
          <w:trHeight w:val="259"/>
        </w:trPr>
        <w:tc>
          <w:tcPr>
            <w:tcW w:w="5238" w:type="dxa"/>
          </w:tcPr>
          <w:p w14:paraId="469023BB" w14:textId="04917B14" w:rsidR="00D10811" w:rsidRPr="00550644" w:rsidRDefault="00557986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Endophilin-A2</w:t>
            </w:r>
          </w:p>
        </w:tc>
        <w:tc>
          <w:tcPr>
            <w:tcW w:w="2250" w:type="dxa"/>
          </w:tcPr>
          <w:p w14:paraId="22B7A875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7AC65D14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D10811" w:rsidRPr="00550644" w14:paraId="518D163C" w14:textId="77777777" w:rsidTr="00184160">
        <w:trPr>
          <w:cantSplit/>
          <w:trHeight w:val="259"/>
        </w:trPr>
        <w:tc>
          <w:tcPr>
            <w:tcW w:w="5238" w:type="dxa"/>
          </w:tcPr>
          <w:p w14:paraId="0919CD66" w14:textId="5DD9005A" w:rsidR="00D10811" w:rsidRPr="00550644" w:rsidRDefault="009D1C6E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Endophilin-A3</w:t>
            </w:r>
          </w:p>
        </w:tc>
        <w:tc>
          <w:tcPr>
            <w:tcW w:w="2250" w:type="dxa"/>
          </w:tcPr>
          <w:p w14:paraId="3DE97B4D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12C0A1F" w14:textId="77777777" w:rsidR="00D10811" w:rsidRPr="00550644" w:rsidRDefault="00D10811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5C03CE6B" w14:textId="77777777" w:rsidTr="00184160">
        <w:trPr>
          <w:cantSplit/>
          <w:trHeight w:val="259"/>
        </w:trPr>
        <w:tc>
          <w:tcPr>
            <w:tcW w:w="5238" w:type="dxa"/>
          </w:tcPr>
          <w:p w14:paraId="2C9AE6DF" w14:textId="0D829B2C" w:rsidR="009C18B3" w:rsidRPr="00550644" w:rsidRDefault="009D1C6E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CAII-EGFP-AP2-alpha1</w:t>
            </w:r>
          </w:p>
        </w:tc>
        <w:tc>
          <w:tcPr>
            <w:tcW w:w="2250" w:type="dxa"/>
          </w:tcPr>
          <w:p w14:paraId="4D97C224" w14:textId="6171C1CD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1FFC3B5" w14:textId="6E203D59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27265D18" w14:textId="77777777" w:rsidTr="00184160">
        <w:trPr>
          <w:cantSplit/>
          <w:trHeight w:val="259"/>
        </w:trPr>
        <w:tc>
          <w:tcPr>
            <w:tcW w:w="5238" w:type="dxa"/>
          </w:tcPr>
          <w:p w14:paraId="1912CCA5" w14:textId="7EDB851A" w:rsidR="009C18B3" w:rsidRPr="00550644" w:rsidRDefault="009D1C6E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</w:t>
            </w:r>
            <w:proofErr w:type="spellEnd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-Clathrin Heavy Chain</w:t>
            </w:r>
          </w:p>
        </w:tc>
        <w:tc>
          <w:tcPr>
            <w:tcW w:w="2250" w:type="dxa"/>
          </w:tcPr>
          <w:p w14:paraId="01418D64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AD9F8B0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275F1AE8" w14:textId="77777777" w:rsidTr="00184160">
        <w:trPr>
          <w:cantSplit/>
          <w:trHeight w:val="259"/>
        </w:trPr>
        <w:tc>
          <w:tcPr>
            <w:tcW w:w="5238" w:type="dxa"/>
          </w:tcPr>
          <w:p w14:paraId="05CE28E8" w14:textId="71F2E816" w:rsidR="009C18B3" w:rsidRPr="00550644" w:rsidRDefault="009D1C6E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</w:t>
            </w:r>
            <w:proofErr w:type="spellEnd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-Clathrin Light Chain</w:t>
            </w:r>
          </w:p>
        </w:tc>
        <w:tc>
          <w:tcPr>
            <w:tcW w:w="2250" w:type="dxa"/>
          </w:tcPr>
          <w:p w14:paraId="5103EED3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1EEDE461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247CFF49" w14:textId="77777777" w:rsidTr="00184160">
        <w:trPr>
          <w:cantSplit/>
          <w:trHeight w:val="259"/>
        </w:trPr>
        <w:tc>
          <w:tcPr>
            <w:tcW w:w="5238" w:type="dxa"/>
          </w:tcPr>
          <w:p w14:paraId="0697FC91" w14:textId="038A6FCF" w:rsidR="009C18B3" w:rsidRPr="00550644" w:rsidRDefault="00953959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GFP</w:t>
            </w:r>
            <w:proofErr w:type="spellEnd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Amphiphysin</w:t>
            </w:r>
          </w:p>
        </w:tc>
        <w:tc>
          <w:tcPr>
            <w:tcW w:w="2250" w:type="dxa"/>
          </w:tcPr>
          <w:p w14:paraId="0FC108B1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7B7722BF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54341438" w14:textId="77777777" w:rsidTr="00184160">
        <w:trPr>
          <w:cantSplit/>
          <w:trHeight w:val="259"/>
        </w:trPr>
        <w:tc>
          <w:tcPr>
            <w:tcW w:w="5238" w:type="dxa"/>
          </w:tcPr>
          <w:p w14:paraId="6A5A5DC5" w14:textId="79ADFFC8" w:rsidR="009C18B3" w:rsidRPr="00550644" w:rsidRDefault="00953959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GFP</w:t>
            </w:r>
            <w:proofErr w:type="spellEnd"/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Syndapin</w:t>
            </w:r>
          </w:p>
        </w:tc>
        <w:tc>
          <w:tcPr>
            <w:tcW w:w="2250" w:type="dxa"/>
          </w:tcPr>
          <w:p w14:paraId="27CC4EFF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63FF4CD9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6863C9B0" w14:textId="77777777" w:rsidTr="00184160">
        <w:trPr>
          <w:cantSplit/>
          <w:trHeight w:val="259"/>
        </w:trPr>
        <w:tc>
          <w:tcPr>
            <w:tcW w:w="5238" w:type="dxa"/>
          </w:tcPr>
          <w:p w14:paraId="6CF89E0E" w14:textId="5462DAB9" w:rsidR="009C18B3" w:rsidRPr="00550644" w:rsidRDefault="00953959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pEGFP-Rim1</w:t>
            </w:r>
          </w:p>
        </w:tc>
        <w:tc>
          <w:tcPr>
            <w:tcW w:w="2250" w:type="dxa"/>
          </w:tcPr>
          <w:p w14:paraId="18D466A4" w14:textId="62C48D57" w:rsidR="009C18B3" w:rsidRPr="00550644" w:rsidRDefault="002613F4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htsuka et al J. Cell Biol., 2002</w:t>
            </w:r>
          </w:p>
        </w:tc>
        <w:tc>
          <w:tcPr>
            <w:tcW w:w="2088" w:type="dxa"/>
          </w:tcPr>
          <w:p w14:paraId="27725641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2613F4" w:rsidRPr="00550644" w14:paraId="3C932978" w14:textId="77777777" w:rsidTr="008077A6">
        <w:trPr>
          <w:cantSplit/>
          <w:trHeight w:val="259"/>
        </w:trPr>
        <w:tc>
          <w:tcPr>
            <w:tcW w:w="5238" w:type="dxa"/>
            <w:vAlign w:val="center"/>
          </w:tcPr>
          <w:p w14:paraId="573D491E" w14:textId="23B4AC7A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GFP-Endophilin-A1-BAR</w:t>
            </w:r>
          </w:p>
        </w:tc>
        <w:tc>
          <w:tcPr>
            <w:tcW w:w="2250" w:type="dxa"/>
          </w:tcPr>
          <w:p w14:paraId="652AD81E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37B1D708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2613F4" w:rsidRPr="00550644" w14:paraId="2148F41F" w14:textId="77777777" w:rsidTr="008077A6">
        <w:trPr>
          <w:cantSplit/>
          <w:trHeight w:val="259"/>
        </w:trPr>
        <w:tc>
          <w:tcPr>
            <w:tcW w:w="5238" w:type="dxa"/>
            <w:vAlign w:val="center"/>
          </w:tcPr>
          <w:p w14:paraId="74AAB915" w14:textId="52A1AF72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GFP-Endophilin-A1-SH3</w:t>
            </w:r>
          </w:p>
        </w:tc>
        <w:tc>
          <w:tcPr>
            <w:tcW w:w="2250" w:type="dxa"/>
          </w:tcPr>
          <w:p w14:paraId="548B4853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7E626EFE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2613F4" w:rsidRPr="00550644" w14:paraId="5978314D" w14:textId="77777777" w:rsidTr="008077A6">
        <w:trPr>
          <w:cantSplit/>
          <w:trHeight w:val="259"/>
        </w:trPr>
        <w:tc>
          <w:tcPr>
            <w:tcW w:w="5238" w:type="dxa"/>
            <w:vAlign w:val="center"/>
          </w:tcPr>
          <w:p w14:paraId="06CA07D5" w14:textId="3A729CCC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GFP-Endophilin-A2-BAR</w:t>
            </w:r>
          </w:p>
        </w:tc>
        <w:tc>
          <w:tcPr>
            <w:tcW w:w="2250" w:type="dxa"/>
          </w:tcPr>
          <w:p w14:paraId="0F9B1D32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CBBBE16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2613F4" w:rsidRPr="00550644" w14:paraId="4615F445" w14:textId="77777777" w:rsidTr="008077A6">
        <w:trPr>
          <w:cantSplit/>
          <w:trHeight w:val="259"/>
        </w:trPr>
        <w:tc>
          <w:tcPr>
            <w:tcW w:w="5238" w:type="dxa"/>
            <w:vAlign w:val="center"/>
          </w:tcPr>
          <w:p w14:paraId="7308329B" w14:textId="5135549F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GFP-Endophilin-A2-SH3</w:t>
            </w:r>
          </w:p>
        </w:tc>
        <w:tc>
          <w:tcPr>
            <w:tcW w:w="2250" w:type="dxa"/>
          </w:tcPr>
          <w:p w14:paraId="1C8A6A22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5165DB7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2613F4" w:rsidRPr="00550644" w14:paraId="22F11A70" w14:textId="77777777" w:rsidTr="008077A6">
        <w:trPr>
          <w:cantSplit/>
          <w:trHeight w:val="259"/>
        </w:trPr>
        <w:tc>
          <w:tcPr>
            <w:tcW w:w="5238" w:type="dxa"/>
            <w:vAlign w:val="center"/>
          </w:tcPr>
          <w:p w14:paraId="5348DD26" w14:textId="37582EFF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GFP-Endophilin-A1-SR</w:t>
            </w:r>
          </w:p>
        </w:tc>
        <w:tc>
          <w:tcPr>
            <w:tcW w:w="2250" w:type="dxa"/>
          </w:tcPr>
          <w:p w14:paraId="2D58CBBB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28C7F01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2613F4" w:rsidRPr="00550644" w14:paraId="055989FB" w14:textId="77777777" w:rsidTr="008077A6">
        <w:trPr>
          <w:cantSplit/>
          <w:trHeight w:val="259"/>
        </w:trPr>
        <w:tc>
          <w:tcPr>
            <w:tcW w:w="5238" w:type="dxa"/>
            <w:vAlign w:val="center"/>
          </w:tcPr>
          <w:p w14:paraId="169002B2" w14:textId="71214948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GFP-Endophilin-A1-E264A-SR</w:t>
            </w:r>
          </w:p>
        </w:tc>
        <w:tc>
          <w:tcPr>
            <w:tcW w:w="2250" w:type="dxa"/>
          </w:tcPr>
          <w:p w14:paraId="2DC42F7F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A5EE3E4" w14:textId="77777777" w:rsidR="002613F4" w:rsidRPr="00550644" w:rsidRDefault="002613F4" w:rsidP="002613F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4404C1DB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570F2817" w14:textId="57DC0AEA" w:rsidR="009C18B3" w:rsidRPr="00550644" w:rsidRDefault="00B162DB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C1</w:t>
            </w:r>
          </w:p>
        </w:tc>
        <w:tc>
          <w:tcPr>
            <w:tcW w:w="2250" w:type="dxa"/>
          </w:tcPr>
          <w:p w14:paraId="7B81E640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16B14AB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C18B3" w:rsidRPr="00550644" w14:paraId="330D1DB9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058DD151" w14:textId="4D7AE6C1" w:rsidR="009C18B3" w:rsidRPr="00550644" w:rsidRDefault="00B162DB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</w:t>
            </w:r>
            <w:proofErr w:type="spellEnd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-mCherry-CAST</w:t>
            </w:r>
          </w:p>
        </w:tc>
        <w:tc>
          <w:tcPr>
            <w:tcW w:w="2250" w:type="dxa"/>
          </w:tcPr>
          <w:p w14:paraId="2CA3D357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3EF6BF3" w14:textId="77777777" w:rsidR="009C18B3" w:rsidRPr="00550644" w:rsidRDefault="009C18B3" w:rsidP="009C18B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0D451989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458E97B0" w14:textId="2343E6E7" w:rsidR="001105CC" w:rsidRPr="00550644" w:rsidRDefault="00B162DB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</w:t>
            </w:r>
            <w:proofErr w:type="spellEnd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-mCherry-ELKS</w:t>
            </w:r>
          </w:p>
        </w:tc>
        <w:tc>
          <w:tcPr>
            <w:tcW w:w="2250" w:type="dxa"/>
          </w:tcPr>
          <w:p w14:paraId="0A5E2185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83891FA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7B7D49FA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0B8EF6B6" w14:textId="3AE9F5B1" w:rsidR="001105CC" w:rsidRPr="00550644" w:rsidRDefault="00A95B79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Endophilin-A2</w:t>
            </w:r>
          </w:p>
        </w:tc>
        <w:tc>
          <w:tcPr>
            <w:tcW w:w="2250" w:type="dxa"/>
          </w:tcPr>
          <w:p w14:paraId="069B6E60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13E60C94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63658015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7E5719B" w14:textId="6A8EB11E" w:rsidR="001105CC" w:rsidRPr="00550644" w:rsidRDefault="00A95B79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CAST-1-400</w:t>
            </w:r>
          </w:p>
        </w:tc>
        <w:tc>
          <w:tcPr>
            <w:tcW w:w="2250" w:type="dxa"/>
          </w:tcPr>
          <w:p w14:paraId="2843FD42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3579E6C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314412F8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3590415F" w14:textId="1077F15D" w:rsidR="001105CC" w:rsidRPr="00550644" w:rsidRDefault="00A95B79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CAST-401-957</w:t>
            </w:r>
          </w:p>
        </w:tc>
        <w:tc>
          <w:tcPr>
            <w:tcW w:w="2250" w:type="dxa"/>
          </w:tcPr>
          <w:p w14:paraId="7A28AAE1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053083FC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4FC9227D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F5CB9BE" w14:textId="7DBE30B4" w:rsidR="001105CC" w:rsidRPr="00550644" w:rsidRDefault="00A95B79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CAST-7RKA</w:t>
            </w:r>
          </w:p>
        </w:tc>
        <w:tc>
          <w:tcPr>
            <w:tcW w:w="2250" w:type="dxa"/>
          </w:tcPr>
          <w:p w14:paraId="134E6B05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26C4CBF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3A5E6BC2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6F4AE3EA" w14:textId="709751A1" w:rsidR="001105CC" w:rsidRPr="00550644" w:rsidRDefault="00C53637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</w:t>
            </w:r>
            <w:proofErr w:type="spellEnd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-mCherry-CAST-</w:t>
            </w: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deltaCR</w:t>
            </w:r>
            <w:proofErr w:type="spellEnd"/>
          </w:p>
        </w:tc>
        <w:tc>
          <w:tcPr>
            <w:tcW w:w="2250" w:type="dxa"/>
          </w:tcPr>
          <w:p w14:paraId="2716733B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34F7594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60962762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37BAC7FE" w14:textId="2EEE3D8B" w:rsidR="001105CC" w:rsidRPr="00550644" w:rsidRDefault="00C53637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CAST-7RKA-deltaCR</w:t>
            </w:r>
          </w:p>
        </w:tc>
        <w:tc>
          <w:tcPr>
            <w:tcW w:w="2250" w:type="dxa"/>
          </w:tcPr>
          <w:p w14:paraId="139720BC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7CF8E63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56DD755F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C713129" w14:textId="0EE0DF1D" w:rsidR="001105CC" w:rsidRPr="00550644" w:rsidRDefault="00C53637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ALFA-mCherry-CAST-7RKA-6R9KA</w:t>
            </w:r>
          </w:p>
        </w:tc>
        <w:tc>
          <w:tcPr>
            <w:tcW w:w="2250" w:type="dxa"/>
          </w:tcPr>
          <w:p w14:paraId="0D77B692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4A3B181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74BCC3BB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6741D91" w14:textId="70BE321A" w:rsidR="001105CC" w:rsidRPr="00550644" w:rsidRDefault="00C53637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iRFP670-C1</w:t>
            </w:r>
          </w:p>
        </w:tc>
        <w:tc>
          <w:tcPr>
            <w:tcW w:w="2250" w:type="dxa"/>
          </w:tcPr>
          <w:p w14:paraId="4F9EFC79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1487BA9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7E8D856D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49486B8E" w14:textId="56A6D22D" w:rsidR="001105CC" w:rsidRPr="00550644" w:rsidRDefault="00661157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iRFP670-Endophilin-A2</w:t>
            </w:r>
          </w:p>
        </w:tc>
        <w:tc>
          <w:tcPr>
            <w:tcW w:w="2250" w:type="dxa"/>
          </w:tcPr>
          <w:p w14:paraId="7A53151A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605D8393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130BC111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67C2E8C3" w14:textId="76F2E783" w:rsidR="001105CC" w:rsidRPr="00550644" w:rsidRDefault="00F349F2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iRFP670-Endophilin-A2-BAR</w:t>
            </w:r>
          </w:p>
        </w:tc>
        <w:tc>
          <w:tcPr>
            <w:tcW w:w="2250" w:type="dxa"/>
          </w:tcPr>
          <w:p w14:paraId="3B686E29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3056F542" w14:textId="77777777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1105CC" w:rsidRPr="00550644" w14:paraId="4C3984A1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6D6F537A" w14:textId="27B74E26" w:rsidR="001105CC" w:rsidRPr="00550644" w:rsidRDefault="00F349F2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</w:t>
            </w:r>
            <w:proofErr w:type="spellEnd"/>
          </w:p>
        </w:tc>
        <w:tc>
          <w:tcPr>
            <w:tcW w:w="2250" w:type="dxa"/>
          </w:tcPr>
          <w:p w14:paraId="62E25871" w14:textId="6D985451" w:rsidR="001105CC" w:rsidRPr="00550644" w:rsidRDefault="00F349F2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origene</w:t>
            </w:r>
            <w:proofErr w:type="spellEnd"/>
          </w:p>
        </w:tc>
        <w:tc>
          <w:tcPr>
            <w:tcW w:w="2088" w:type="dxa"/>
          </w:tcPr>
          <w:p w14:paraId="2067E143" w14:textId="47141163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105CC" w:rsidRPr="00550644" w14:paraId="25A97559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1BA3CFCB" w14:textId="3AE8820F" w:rsidR="001105CC" w:rsidRPr="00550644" w:rsidRDefault="00B169BE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+GFP</w:t>
            </w:r>
            <w:proofErr w:type="spellEnd"/>
          </w:p>
        </w:tc>
        <w:tc>
          <w:tcPr>
            <w:tcW w:w="2250" w:type="dxa"/>
          </w:tcPr>
          <w:p w14:paraId="766755E4" w14:textId="5F54E5B4" w:rsidR="001105CC" w:rsidRPr="00550644" w:rsidRDefault="000A5D1F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t>origene</w:t>
            </w:r>
            <w:proofErr w:type="spellEnd"/>
          </w:p>
        </w:tc>
        <w:tc>
          <w:tcPr>
            <w:tcW w:w="2088" w:type="dxa"/>
          </w:tcPr>
          <w:p w14:paraId="7557000A" w14:textId="67EBCECA" w:rsidR="001105CC" w:rsidRPr="00550644" w:rsidRDefault="001105CC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02CB" w:rsidRPr="00550644" w14:paraId="387D9A20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470744C2" w14:textId="0DF30596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+mScarlet</w:t>
            </w:r>
            <w:proofErr w:type="spellEnd"/>
          </w:p>
        </w:tc>
        <w:tc>
          <w:tcPr>
            <w:tcW w:w="2250" w:type="dxa"/>
          </w:tcPr>
          <w:p w14:paraId="7CE5A149" w14:textId="23B09C6B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1069736B" w14:textId="44138A39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75E809AE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8C673E8" w14:textId="3F2A07A9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-shCAST1392</w:t>
            </w:r>
          </w:p>
        </w:tc>
        <w:tc>
          <w:tcPr>
            <w:tcW w:w="2250" w:type="dxa"/>
          </w:tcPr>
          <w:p w14:paraId="60594546" w14:textId="5CAC2F81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BC37EE5" w14:textId="41C1E503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70058A2F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7502365" w14:textId="4A74B2C3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-shCAST1428</w:t>
            </w:r>
          </w:p>
        </w:tc>
        <w:tc>
          <w:tcPr>
            <w:tcW w:w="2250" w:type="dxa"/>
          </w:tcPr>
          <w:p w14:paraId="486A9196" w14:textId="376D1E94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3B6014AA" w14:textId="2B3FE907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4DC90726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17D6785A" w14:textId="79FAD0E8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-shELKS171</w:t>
            </w:r>
          </w:p>
        </w:tc>
        <w:tc>
          <w:tcPr>
            <w:tcW w:w="2250" w:type="dxa"/>
          </w:tcPr>
          <w:p w14:paraId="19D3D8CF" w14:textId="5E52AE34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6F3134F1" w14:textId="65E62C3B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5D3D1EE9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3603BDC0" w14:textId="262D4DF7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-shELKS468</w:t>
            </w:r>
          </w:p>
        </w:tc>
        <w:tc>
          <w:tcPr>
            <w:tcW w:w="2250" w:type="dxa"/>
          </w:tcPr>
          <w:p w14:paraId="48933BED" w14:textId="464D6E84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36ED062" w14:textId="12AA4424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5733C64A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3682BFE3" w14:textId="3314D5F9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+mScarlet-shEndophilin-A1-1</w:t>
            </w:r>
          </w:p>
        </w:tc>
        <w:tc>
          <w:tcPr>
            <w:tcW w:w="2250" w:type="dxa"/>
          </w:tcPr>
          <w:p w14:paraId="510827D4" w14:textId="356FDFA3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40ECCAFB" w14:textId="538852A7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01DD5EC5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08EE6C99" w14:textId="416171BF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+mScarlet-shEndophilin-A1-2</w:t>
            </w:r>
          </w:p>
        </w:tc>
        <w:tc>
          <w:tcPr>
            <w:tcW w:w="2250" w:type="dxa"/>
          </w:tcPr>
          <w:p w14:paraId="3DC8E6A6" w14:textId="57AD4136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5F455511" w14:textId="1B7C1EAB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AA02CB" w:rsidRPr="00550644" w14:paraId="60CCB847" w14:textId="77777777" w:rsidTr="00184160">
        <w:trPr>
          <w:cantSplit/>
          <w:trHeight w:val="259"/>
        </w:trPr>
        <w:tc>
          <w:tcPr>
            <w:tcW w:w="5238" w:type="dxa"/>
            <w:vAlign w:val="center"/>
          </w:tcPr>
          <w:p w14:paraId="27C45616" w14:textId="52558061" w:rsidR="00AA02CB" w:rsidRPr="00550644" w:rsidRDefault="00AA02CB" w:rsidP="00AA02CB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SUPER.neo+mScarlet-shEndophilin-A1-3</w:t>
            </w:r>
          </w:p>
        </w:tc>
        <w:tc>
          <w:tcPr>
            <w:tcW w:w="2250" w:type="dxa"/>
          </w:tcPr>
          <w:p w14:paraId="32275CDD" w14:textId="6CEFF926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  <w:tc>
          <w:tcPr>
            <w:tcW w:w="2088" w:type="dxa"/>
          </w:tcPr>
          <w:p w14:paraId="2B226014" w14:textId="0DF0BB44" w:rsidR="00AA02CB" w:rsidRPr="00550644" w:rsidRDefault="00757276" w:rsidP="00AA02C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</w:tbl>
    <w:p w14:paraId="3F692944" w14:textId="77777777" w:rsidR="00D10811" w:rsidRPr="00550644" w:rsidRDefault="00D10811">
      <w:pPr>
        <w:rPr>
          <w:rFonts w:ascii="Arial" w:hAnsi="Arial" w:cs="Arial"/>
          <w:b/>
          <w:i/>
          <w:color w:val="000000" w:themeColor="text1"/>
          <w:sz w:val="20"/>
          <w:szCs w:val="20"/>
          <w:lang w:eastAsia="ja-JP"/>
        </w:rPr>
      </w:pP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C0716" w:rsidRPr="00550644" w14:paraId="414398B1" w14:textId="77777777" w:rsidTr="001841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C9813FD" w14:textId="1BDB8AF5" w:rsidR="009C0716" w:rsidRPr="00550644" w:rsidRDefault="009C0716" w:rsidP="001841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ja-JP"/>
              </w:rPr>
              <w:lastRenderedPageBreak/>
              <w:t>B</w:t>
            </w: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</w:rPr>
              <w:t>acterial expression plasmids used in this study</w:t>
            </w:r>
          </w:p>
        </w:tc>
      </w:tr>
      <w:tr w:rsidR="007637D8" w:rsidRPr="00550644" w14:paraId="1CDB3586" w14:textId="77777777" w:rsidTr="007C50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vAlign w:val="center"/>
          </w:tcPr>
          <w:p w14:paraId="59459897" w14:textId="26A9FE68" w:rsidR="007637D8" w:rsidRPr="00550644" w:rsidRDefault="007637D8" w:rsidP="007637D8">
            <w:pPr>
              <w:pStyle w:val="Default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eastAsia="Yu Gothic"/>
                <w:sz w:val="20"/>
                <w:szCs w:val="20"/>
              </w:rPr>
              <w:t>pGEX-4T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center"/>
          </w:tcPr>
          <w:p w14:paraId="5DFBADF9" w14:textId="50EF20AE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B4E107C" w14:textId="77777777" w:rsidR="007637D8" w:rsidRPr="00550644" w:rsidRDefault="007637D8" w:rsidP="007637D8">
            <w:pPr>
              <w:pStyle w:val="Default"/>
              <w:rPr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7637D8" w:rsidRPr="00550644" w14:paraId="3EF6D1E6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20A10C4E" w14:textId="07BE2B4C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MAL-c2</w:t>
            </w:r>
          </w:p>
        </w:tc>
        <w:tc>
          <w:tcPr>
            <w:tcW w:w="2250" w:type="dxa"/>
            <w:vAlign w:val="center"/>
          </w:tcPr>
          <w:p w14:paraId="5D61CFC5" w14:textId="7714161B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New England </w:t>
            </w:r>
            <w:r w:rsidR="00F5693F"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Biolabs</w:t>
            </w:r>
          </w:p>
        </w:tc>
        <w:tc>
          <w:tcPr>
            <w:tcW w:w="2088" w:type="dxa"/>
          </w:tcPr>
          <w:p w14:paraId="0C6CA4B1" w14:textId="256402BF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37D8" w:rsidRPr="00550644" w14:paraId="058BA476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1DDF35DB" w14:textId="1301B5EC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</w:t>
            </w:r>
          </w:p>
        </w:tc>
        <w:tc>
          <w:tcPr>
            <w:tcW w:w="2250" w:type="dxa"/>
            <w:vAlign w:val="center"/>
          </w:tcPr>
          <w:p w14:paraId="1721C91C" w14:textId="5E5A2500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Novagen</w:t>
            </w:r>
            <w:proofErr w:type="spellEnd"/>
          </w:p>
        </w:tc>
        <w:tc>
          <w:tcPr>
            <w:tcW w:w="2088" w:type="dxa"/>
          </w:tcPr>
          <w:p w14:paraId="062CF3A5" w14:textId="08CA1290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7637D8" w:rsidRPr="00550644" w14:paraId="24067576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5930FA17" w14:textId="56DB60DE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-GST</w:t>
            </w:r>
          </w:p>
        </w:tc>
        <w:tc>
          <w:tcPr>
            <w:tcW w:w="2250" w:type="dxa"/>
            <w:vAlign w:val="center"/>
          </w:tcPr>
          <w:p w14:paraId="46F7192D" w14:textId="147F07C5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108D9E81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340950C8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26D4E4FE" w14:textId="1CFCA15E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-GST-HRV-Endophilin-A1-FL</w:t>
            </w:r>
          </w:p>
        </w:tc>
        <w:tc>
          <w:tcPr>
            <w:tcW w:w="2250" w:type="dxa"/>
            <w:vAlign w:val="center"/>
          </w:tcPr>
          <w:p w14:paraId="5061B5CB" w14:textId="5A8B6015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4F881E90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72E7D7EE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646CD3A8" w14:textId="537CC7D2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-GST-HRV-Endophilin-A2-FL</w:t>
            </w:r>
          </w:p>
        </w:tc>
        <w:tc>
          <w:tcPr>
            <w:tcW w:w="2250" w:type="dxa"/>
            <w:vAlign w:val="center"/>
          </w:tcPr>
          <w:p w14:paraId="3E00CD6A" w14:textId="719D3C25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3FD53F3D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276A9DF1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4353BE52" w14:textId="338E28E9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-GST-HRV-Endophilin-A2-BAR</w:t>
            </w:r>
          </w:p>
        </w:tc>
        <w:tc>
          <w:tcPr>
            <w:tcW w:w="2250" w:type="dxa"/>
            <w:vAlign w:val="center"/>
          </w:tcPr>
          <w:p w14:paraId="7EB9292D" w14:textId="3D869AA9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206D97F0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07E3680C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4039F287" w14:textId="57FF0AFF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-GST-HRV-Endophilin-A3-BAR</w:t>
            </w:r>
          </w:p>
        </w:tc>
        <w:tc>
          <w:tcPr>
            <w:tcW w:w="2250" w:type="dxa"/>
            <w:vAlign w:val="center"/>
          </w:tcPr>
          <w:p w14:paraId="0A1A05EE" w14:textId="34EF4A65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2362299E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7C7D1AD5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3A1B3913" w14:textId="67E94CC9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ET28a-GST-myc-Dynamin1-GED-PRD</w:t>
            </w:r>
          </w:p>
        </w:tc>
        <w:tc>
          <w:tcPr>
            <w:tcW w:w="2250" w:type="dxa"/>
            <w:vAlign w:val="center"/>
          </w:tcPr>
          <w:p w14:paraId="416967E4" w14:textId="0A6DA222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03C37571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53D4DDE4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667B52B7" w14:textId="639779EF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MAL-c2-mCAST-1-400</w:t>
            </w:r>
          </w:p>
        </w:tc>
        <w:tc>
          <w:tcPr>
            <w:tcW w:w="2250" w:type="dxa"/>
            <w:vAlign w:val="center"/>
          </w:tcPr>
          <w:p w14:paraId="242121B4" w14:textId="165EE611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2616CD76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550644" w14:paraId="6DB86416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28514C3F" w14:textId="06246276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MAL-c2-mCAST-1_7RKA-6R9KA</w:t>
            </w:r>
          </w:p>
        </w:tc>
        <w:tc>
          <w:tcPr>
            <w:tcW w:w="2250" w:type="dxa"/>
            <w:vAlign w:val="center"/>
          </w:tcPr>
          <w:p w14:paraId="51E6CD40" w14:textId="6DB08D75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1E5CEB37" w14:textId="77777777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7637D8" w:rsidRPr="007333BB" w14:paraId="65E97BE4" w14:textId="77777777" w:rsidTr="007C50AE">
        <w:trPr>
          <w:cantSplit/>
          <w:trHeight w:val="259"/>
        </w:trPr>
        <w:tc>
          <w:tcPr>
            <w:tcW w:w="5238" w:type="dxa"/>
            <w:vAlign w:val="center"/>
          </w:tcPr>
          <w:p w14:paraId="55E4884B" w14:textId="4746AEDC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pMAL-c2-mCAST-1_7RKA-deltaCR</w:t>
            </w:r>
          </w:p>
        </w:tc>
        <w:tc>
          <w:tcPr>
            <w:tcW w:w="2250" w:type="dxa"/>
            <w:vAlign w:val="center"/>
          </w:tcPr>
          <w:p w14:paraId="3B4D7917" w14:textId="26CE1E06" w:rsidR="007637D8" w:rsidRPr="00550644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eastAsia="Yu Gothic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262B4B03" w14:textId="77777777" w:rsidR="007637D8" w:rsidRPr="007333BB" w:rsidRDefault="007637D8" w:rsidP="007637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55064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</w:tbl>
    <w:p w14:paraId="27373925" w14:textId="77777777" w:rsidR="009C0716" w:rsidRPr="00810497" w:rsidRDefault="009C0716">
      <w:pPr>
        <w:rPr>
          <w:rFonts w:ascii="Arial" w:hAnsi="Arial" w:cs="Arial"/>
          <w:b/>
          <w:i/>
          <w:color w:val="000000" w:themeColor="text1"/>
          <w:sz w:val="20"/>
          <w:szCs w:val="20"/>
          <w:lang w:eastAsia="ja-JP"/>
        </w:rPr>
      </w:pPr>
    </w:p>
    <w:sectPr w:rsidR="009C0716" w:rsidRPr="00810497" w:rsidSect="002C42AD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078EB" w14:textId="77777777" w:rsidR="00A1724A" w:rsidRDefault="00A1724A" w:rsidP="00723E56">
      <w:pPr>
        <w:spacing w:after="0" w:line="240" w:lineRule="auto"/>
      </w:pPr>
      <w:r>
        <w:separator/>
      </w:r>
    </w:p>
  </w:endnote>
  <w:endnote w:type="continuationSeparator" w:id="0">
    <w:p w14:paraId="2CA8C36D" w14:textId="77777777" w:rsidR="00A1724A" w:rsidRDefault="00A1724A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7ECA2" w14:textId="77777777" w:rsidR="00A1724A" w:rsidRDefault="00A1724A" w:rsidP="00723E56">
      <w:pPr>
        <w:spacing w:after="0" w:line="240" w:lineRule="auto"/>
      </w:pPr>
      <w:r>
        <w:separator/>
      </w:r>
    </w:p>
  </w:footnote>
  <w:footnote w:type="continuationSeparator" w:id="0">
    <w:p w14:paraId="4454ABA9" w14:textId="77777777" w:rsidR="00A1724A" w:rsidRDefault="00A1724A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3A402" w14:textId="77777777" w:rsidR="00AF2378" w:rsidRDefault="00AF2378" w:rsidP="00AF2378">
    <w:pPr>
      <w:pStyle w:val="a4"/>
      <w:ind w:right="220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31456">
    <w:abstractNumId w:val="1"/>
  </w:num>
  <w:num w:numId="2" w16cid:durableId="1904372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489B"/>
    <w:rsid w:val="00005FD2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4E"/>
    <w:rsid w:val="000450D9"/>
    <w:rsid w:val="00047E46"/>
    <w:rsid w:val="00050387"/>
    <w:rsid w:val="000533B2"/>
    <w:rsid w:val="00053C37"/>
    <w:rsid w:val="0005540E"/>
    <w:rsid w:val="00056286"/>
    <w:rsid w:val="00056DF8"/>
    <w:rsid w:val="00060DE2"/>
    <w:rsid w:val="000649E2"/>
    <w:rsid w:val="00066F6C"/>
    <w:rsid w:val="00070F70"/>
    <w:rsid w:val="00077197"/>
    <w:rsid w:val="000804C0"/>
    <w:rsid w:val="00087BED"/>
    <w:rsid w:val="000903D3"/>
    <w:rsid w:val="00094906"/>
    <w:rsid w:val="000962F1"/>
    <w:rsid w:val="00096A31"/>
    <w:rsid w:val="000A5D1F"/>
    <w:rsid w:val="000A6B0D"/>
    <w:rsid w:val="000B1918"/>
    <w:rsid w:val="000C1CEB"/>
    <w:rsid w:val="000C2080"/>
    <w:rsid w:val="000C2F31"/>
    <w:rsid w:val="000C3987"/>
    <w:rsid w:val="000D052A"/>
    <w:rsid w:val="000D061D"/>
    <w:rsid w:val="000D3999"/>
    <w:rsid w:val="000D76E5"/>
    <w:rsid w:val="000E045F"/>
    <w:rsid w:val="000E5ABA"/>
    <w:rsid w:val="000E6B92"/>
    <w:rsid w:val="000E6E34"/>
    <w:rsid w:val="000F2D7F"/>
    <w:rsid w:val="00100484"/>
    <w:rsid w:val="001019AE"/>
    <w:rsid w:val="001051FF"/>
    <w:rsid w:val="00105913"/>
    <w:rsid w:val="001075BE"/>
    <w:rsid w:val="00107EBD"/>
    <w:rsid w:val="001105CC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3FD"/>
    <w:rsid w:val="00167DB7"/>
    <w:rsid w:val="00170CDF"/>
    <w:rsid w:val="0017211F"/>
    <w:rsid w:val="00177B60"/>
    <w:rsid w:val="00185EA1"/>
    <w:rsid w:val="00186973"/>
    <w:rsid w:val="00186BE9"/>
    <w:rsid w:val="00186F2B"/>
    <w:rsid w:val="00192109"/>
    <w:rsid w:val="0019320C"/>
    <w:rsid w:val="00194BED"/>
    <w:rsid w:val="001970E2"/>
    <w:rsid w:val="00197158"/>
    <w:rsid w:val="0019763A"/>
    <w:rsid w:val="001978BC"/>
    <w:rsid w:val="001978E3"/>
    <w:rsid w:val="001979AA"/>
    <w:rsid w:val="001A036B"/>
    <w:rsid w:val="001A7A79"/>
    <w:rsid w:val="001B2958"/>
    <w:rsid w:val="001B3E8C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1F5118"/>
    <w:rsid w:val="00202DFB"/>
    <w:rsid w:val="00203E25"/>
    <w:rsid w:val="0020433B"/>
    <w:rsid w:val="00204C14"/>
    <w:rsid w:val="00205CA6"/>
    <w:rsid w:val="00206A8A"/>
    <w:rsid w:val="00207127"/>
    <w:rsid w:val="002072BD"/>
    <w:rsid w:val="00222AA4"/>
    <w:rsid w:val="00223239"/>
    <w:rsid w:val="00226E8B"/>
    <w:rsid w:val="002335B7"/>
    <w:rsid w:val="00235BF1"/>
    <w:rsid w:val="0023691E"/>
    <w:rsid w:val="002402AB"/>
    <w:rsid w:val="00241AEC"/>
    <w:rsid w:val="002432CA"/>
    <w:rsid w:val="0024449D"/>
    <w:rsid w:val="0024548C"/>
    <w:rsid w:val="00245523"/>
    <w:rsid w:val="002479BF"/>
    <w:rsid w:val="00251AC9"/>
    <w:rsid w:val="00253CDD"/>
    <w:rsid w:val="00255442"/>
    <w:rsid w:val="00255D89"/>
    <w:rsid w:val="002607C0"/>
    <w:rsid w:val="00260F89"/>
    <w:rsid w:val="002613F4"/>
    <w:rsid w:val="00261B23"/>
    <w:rsid w:val="00264B0D"/>
    <w:rsid w:val="00274CAF"/>
    <w:rsid w:val="002801AD"/>
    <w:rsid w:val="002809B5"/>
    <w:rsid w:val="002849FB"/>
    <w:rsid w:val="00285D09"/>
    <w:rsid w:val="002865F4"/>
    <w:rsid w:val="00287AAC"/>
    <w:rsid w:val="00287CE6"/>
    <w:rsid w:val="00291913"/>
    <w:rsid w:val="00293E62"/>
    <w:rsid w:val="00294399"/>
    <w:rsid w:val="0029484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6B4"/>
    <w:rsid w:val="002C4ED0"/>
    <w:rsid w:val="002C60D0"/>
    <w:rsid w:val="002D20B2"/>
    <w:rsid w:val="002D5523"/>
    <w:rsid w:val="002D5D34"/>
    <w:rsid w:val="002E18B9"/>
    <w:rsid w:val="002E2D97"/>
    <w:rsid w:val="002E773B"/>
    <w:rsid w:val="002F00E8"/>
    <w:rsid w:val="002F1F21"/>
    <w:rsid w:val="002F2AF9"/>
    <w:rsid w:val="002F34B6"/>
    <w:rsid w:val="002F4579"/>
    <w:rsid w:val="002F5738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343D3"/>
    <w:rsid w:val="00334F3A"/>
    <w:rsid w:val="00337358"/>
    <w:rsid w:val="0034523E"/>
    <w:rsid w:val="00346DA9"/>
    <w:rsid w:val="00354A74"/>
    <w:rsid w:val="00355155"/>
    <w:rsid w:val="00356E8D"/>
    <w:rsid w:val="00360626"/>
    <w:rsid w:val="00360842"/>
    <w:rsid w:val="00360FD1"/>
    <w:rsid w:val="00361228"/>
    <w:rsid w:val="00363936"/>
    <w:rsid w:val="0036397A"/>
    <w:rsid w:val="0037011B"/>
    <w:rsid w:val="0037443C"/>
    <w:rsid w:val="00376654"/>
    <w:rsid w:val="00377FAE"/>
    <w:rsid w:val="00386872"/>
    <w:rsid w:val="00393CB8"/>
    <w:rsid w:val="00394F68"/>
    <w:rsid w:val="0039535A"/>
    <w:rsid w:val="00397C63"/>
    <w:rsid w:val="003A53E0"/>
    <w:rsid w:val="003B0F3A"/>
    <w:rsid w:val="003B2DB0"/>
    <w:rsid w:val="003B3671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E713D"/>
    <w:rsid w:val="003F547A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5E09"/>
    <w:rsid w:val="004268D2"/>
    <w:rsid w:val="004323F8"/>
    <w:rsid w:val="0044058F"/>
    <w:rsid w:val="00441D56"/>
    <w:rsid w:val="0044203C"/>
    <w:rsid w:val="00443906"/>
    <w:rsid w:val="00444DB5"/>
    <w:rsid w:val="00445FB7"/>
    <w:rsid w:val="004474F2"/>
    <w:rsid w:val="0045199C"/>
    <w:rsid w:val="004548FA"/>
    <w:rsid w:val="00455566"/>
    <w:rsid w:val="00457F82"/>
    <w:rsid w:val="00460C6F"/>
    <w:rsid w:val="00461E3C"/>
    <w:rsid w:val="00462EB1"/>
    <w:rsid w:val="004704A8"/>
    <w:rsid w:val="0047171B"/>
    <w:rsid w:val="00473689"/>
    <w:rsid w:val="00474C2B"/>
    <w:rsid w:val="00476E88"/>
    <w:rsid w:val="0048267E"/>
    <w:rsid w:val="00482FB0"/>
    <w:rsid w:val="004853BF"/>
    <w:rsid w:val="0049083C"/>
    <w:rsid w:val="00490918"/>
    <w:rsid w:val="004920F3"/>
    <w:rsid w:val="0049273F"/>
    <w:rsid w:val="004957B9"/>
    <w:rsid w:val="004A021C"/>
    <w:rsid w:val="004A19D8"/>
    <w:rsid w:val="004A1B42"/>
    <w:rsid w:val="004A2DAA"/>
    <w:rsid w:val="004A3F0E"/>
    <w:rsid w:val="004A5308"/>
    <w:rsid w:val="004A56E7"/>
    <w:rsid w:val="004B3291"/>
    <w:rsid w:val="004B4287"/>
    <w:rsid w:val="004B6D7F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4F542D"/>
    <w:rsid w:val="005003E0"/>
    <w:rsid w:val="00506620"/>
    <w:rsid w:val="00510657"/>
    <w:rsid w:val="00512B21"/>
    <w:rsid w:val="00516438"/>
    <w:rsid w:val="0052001C"/>
    <w:rsid w:val="00520C4B"/>
    <w:rsid w:val="00524D8B"/>
    <w:rsid w:val="00531691"/>
    <w:rsid w:val="00532140"/>
    <w:rsid w:val="005325EC"/>
    <w:rsid w:val="00532B64"/>
    <w:rsid w:val="00534149"/>
    <w:rsid w:val="0053772D"/>
    <w:rsid w:val="0054119F"/>
    <w:rsid w:val="005416EF"/>
    <w:rsid w:val="0054449C"/>
    <w:rsid w:val="00546EB5"/>
    <w:rsid w:val="00550644"/>
    <w:rsid w:val="00552BBB"/>
    <w:rsid w:val="00553BEB"/>
    <w:rsid w:val="00553FD5"/>
    <w:rsid w:val="00554C95"/>
    <w:rsid w:val="005578E5"/>
    <w:rsid w:val="00557986"/>
    <w:rsid w:val="00564BD1"/>
    <w:rsid w:val="00567E62"/>
    <w:rsid w:val="00570061"/>
    <w:rsid w:val="00570BE4"/>
    <w:rsid w:val="00573752"/>
    <w:rsid w:val="00576960"/>
    <w:rsid w:val="00577BD6"/>
    <w:rsid w:val="00581B97"/>
    <w:rsid w:val="005849D0"/>
    <w:rsid w:val="005853E4"/>
    <w:rsid w:val="0058794B"/>
    <w:rsid w:val="00591BF5"/>
    <w:rsid w:val="00596A64"/>
    <w:rsid w:val="005973C4"/>
    <w:rsid w:val="005A031E"/>
    <w:rsid w:val="005A0489"/>
    <w:rsid w:val="005A3ACF"/>
    <w:rsid w:val="005A6D66"/>
    <w:rsid w:val="005A7D80"/>
    <w:rsid w:val="005B2884"/>
    <w:rsid w:val="005B2C31"/>
    <w:rsid w:val="005B6EAC"/>
    <w:rsid w:val="005C18F8"/>
    <w:rsid w:val="005C456A"/>
    <w:rsid w:val="005C7231"/>
    <w:rsid w:val="005C75DF"/>
    <w:rsid w:val="005D10AC"/>
    <w:rsid w:val="005D5ED3"/>
    <w:rsid w:val="005D67D5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26D06"/>
    <w:rsid w:val="00630189"/>
    <w:rsid w:val="00632AA2"/>
    <w:rsid w:val="0063332B"/>
    <w:rsid w:val="00642566"/>
    <w:rsid w:val="006433E6"/>
    <w:rsid w:val="00643829"/>
    <w:rsid w:val="00645CC3"/>
    <w:rsid w:val="00646442"/>
    <w:rsid w:val="00646D3E"/>
    <w:rsid w:val="00651059"/>
    <w:rsid w:val="00652CDD"/>
    <w:rsid w:val="006609BA"/>
    <w:rsid w:val="00661157"/>
    <w:rsid w:val="006622F5"/>
    <w:rsid w:val="0067118F"/>
    <w:rsid w:val="0067411D"/>
    <w:rsid w:val="006850C1"/>
    <w:rsid w:val="00685E22"/>
    <w:rsid w:val="006901FE"/>
    <w:rsid w:val="00692DA7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40A3"/>
    <w:rsid w:val="006D7CDA"/>
    <w:rsid w:val="006E0C42"/>
    <w:rsid w:val="006E2600"/>
    <w:rsid w:val="006E42B2"/>
    <w:rsid w:val="006E4B6D"/>
    <w:rsid w:val="006F0758"/>
    <w:rsid w:val="006F099D"/>
    <w:rsid w:val="006F0A8F"/>
    <w:rsid w:val="006F0F14"/>
    <w:rsid w:val="006F37B5"/>
    <w:rsid w:val="006F3910"/>
    <w:rsid w:val="006F6AAE"/>
    <w:rsid w:val="006F724E"/>
    <w:rsid w:val="006F7A85"/>
    <w:rsid w:val="00702E4C"/>
    <w:rsid w:val="00704996"/>
    <w:rsid w:val="00706F62"/>
    <w:rsid w:val="007114BC"/>
    <w:rsid w:val="0071311C"/>
    <w:rsid w:val="00714192"/>
    <w:rsid w:val="00715A7C"/>
    <w:rsid w:val="007227B0"/>
    <w:rsid w:val="00723E56"/>
    <w:rsid w:val="00730C67"/>
    <w:rsid w:val="0073130F"/>
    <w:rsid w:val="00732372"/>
    <w:rsid w:val="007333BB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8AA"/>
    <w:rsid w:val="00753F26"/>
    <w:rsid w:val="007561AD"/>
    <w:rsid w:val="00757276"/>
    <w:rsid w:val="00761A9E"/>
    <w:rsid w:val="00762023"/>
    <w:rsid w:val="00762AAA"/>
    <w:rsid w:val="007637D8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87744"/>
    <w:rsid w:val="0079052F"/>
    <w:rsid w:val="00790AC6"/>
    <w:rsid w:val="00792970"/>
    <w:rsid w:val="007933BB"/>
    <w:rsid w:val="0079363A"/>
    <w:rsid w:val="00794F4F"/>
    <w:rsid w:val="00797492"/>
    <w:rsid w:val="007A2791"/>
    <w:rsid w:val="007B2128"/>
    <w:rsid w:val="007B44F2"/>
    <w:rsid w:val="007B6D8A"/>
    <w:rsid w:val="007C162F"/>
    <w:rsid w:val="007C3928"/>
    <w:rsid w:val="007C575A"/>
    <w:rsid w:val="007D067C"/>
    <w:rsid w:val="007D3FA7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570"/>
    <w:rsid w:val="007F17D8"/>
    <w:rsid w:val="00800C38"/>
    <w:rsid w:val="00801052"/>
    <w:rsid w:val="00801C2E"/>
    <w:rsid w:val="00805AC3"/>
    <w:rsid w:val="0080684D"/>
    <w:rsid w:val="0080705B"/>
    <w:rsid w:val="00807F89"/>
    <w:rsid w:val="00810497"/>
    <w:rsid w:val="00811BF9"/>
    <w:rsid w:val="00812794"/>
    <w:rsid w:val="00812D1D"/>
    <w:rsid w:val="008132C0"/>
    <w:rsid w:val="00813C5D"/>
    <w:rsid w:val="00814579"/>
    <w:rsid w:val="00814B68"/>
    <w:rsid w:val="00815019"/>
    <w:rsid w:val="00816B97"/>
    <w:rsid w:val="00817C7A"/>
    <w:rsid w:val="00820A9C"/>
    <w:rsid w:val="008237F4"/>
    <w:rsid w:val="0082397E"/>
    <w:rsid w:val="00825B45"/>
    <w:rsid w:val="00835A27"/>
    <w:rsid w:val="00837C19"/>
    <w:rsid w:val="00837D8C"/>
    <w:rsid w:val="00840A72"/>
    <w:rsid w:val="00840B74"/>
    <w:rsid w:val="00842056"/>
    <w:rsid w:val="00842DB0"/>
    <w:rsid w:val="00846216"/>
    <w:rsid w:val="008541E2"/>
    <w:rsid w:val="00854371"/>
    <w:rsid w:val="00855A35"/>
    <w:rsid w:val="00855CE7"/>
    <w:rsid w:val="008657E4"/>
    <w:rsid w:val="00870BD4"/>
    <w:rsid w:val="00871D82"/>
    <w:rsid w:val="00874608"/>
    <w:rsid w:val="00880D9E"/>
    <w:rsid w:val="0088355F"/>
    <w:rsid w:val="00883649"/>
    <w:rsid w:val="008837C3"/>
    <w:rsid w:val="008862C9"/>
    <w:rsid w:val="008929E8"/>
    <w:rsid w:val="008941C2"/>
    <w:rsid w:val="0089452E"/>
    <w:rsid w:val="00896692"/>
    <w:rsid w:val="00897898"/>
    <w:rsid w:val="008A3B80"/>
    <w:rsid w:val="008A5FC7"/>
    <w:rsid w:val="008A75F9"/>
    <w:rsid w:val="008B035E"/>
    <w:rsid w:val="008B262D"/>
    <w:rsid w:val="008B43F7"/>
    <w:rsid w:val="008B6A42"/>
    <w:rsid w:val="008B7610"/>
    <w:rsid w:val="008C125F"/>
    <w:rsid w:val="008C1C28"/>
    <w:rsid w:val="008C2E98"/>
    <w:rsid w:val="008C3AB7"/>
    <w:rsid w:val="008C45A2"/>
    <w:rsid w:val="008C6C41"/>
    <w:rsid w:val="008C7410"/>
    <w:rsid w:val="008D3664"/>
    <w:rsid w:val="008D3FA6"/>
    <w:rsid w:val="008D4ABB"/>
    <w:rsid w:val="008D57DA"/>
    <w:rsid w:val="008E0D56"/>
    <w:rsid w:val="008E2EB3"/>
    <w:rsid w:val="008E3C61"/>
    <w:rsid w:val="008E4E52"/>
    <w:rsid w:val="008E68AF"/>
    <w:rsid w:val="008F4286"/>
    <w:rsid w:val="008F59B8"/>
    <w:rsid w:val="00902560"/>
    <w:rsid w:val="009125AA"/>
    <w:rsid w:val="00912BE8"/>
    <w:rsid w:val="0091639E"/>
    <w:rsid w:val="009165F2"/>
    <w:rsid w:val="00922610"/>
    <w:rsid w:val="0092453B"/>
    <w:rsid w:val="00925447"/>
    <w:rsid w:val="00927C7C"/>
    <w:rsid w:val="00933AC9"/>
    <w:rsid w:val="009364BA"/>
    <w:rsid w:val="00940331"/>
    <w:rsid w:val="00944433"/>
    <w:rsid w:val="00944739"/>
    <w:rsid w:val="00953959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0716"/>
    <w:rsid w:val="009C18B3"/>
    <w:rsid w:val="009C1935"/>
    <w:rsid w:val="009C21A1"/>
    <w:rsid w:val="009C3836"/>
    <w:rsid w:val="009C52A9"/>
    <w:rsid w:val="009C53A6"/>
    <w:rsid w:val="009C547A"/>
    <w:rsid w:val="009C60D4"/>
    <w:rsid w:val="009C73FA"/>
    <w:rsid w:val="009D1C6E"/>
    <w:rsid w:val="009D2A0F"/>
    <w:rsid w:val="009D3702"/>
    <w:rsid w:val="009D470D"/>
    <w:rsid w:val="009D53E5"/>
    <w:rsid w:val="009D68E3"/>
    <w:rsid w:val="009E14DA"/>
    <w:rsid w:val="009E2DFE"/>
    <w:rsid w:val="009E55E9"/>
    <w:rsid w:val="009E5F76"/>
    <w:rsid w:val="009E699C"/>
    <w:rsid w:val="009F1B1A"/>
    <w:rsid w:val="009F334D"/>
    <w:rsid w:val="009F4B2F"/>
    <w:rsid w:val="009F5053"/>
    <w:rsid w:val="00A01452"/>
    <w:rsid w:val="00A04370"/>
    <w:rsid w:val="00A06044"/>
    <w:rsid w:val="00A14676"/>
    <w:rsid w:val="00A150E5"/>
    <w:rsid w:val="00A1592B"/>
    <w:rsid w:val="00A15FC2"/>
    <w:rsid w:val="00A1724A"/>
    <w:rsid w:val="00A21F53"/>
    <w:rsid w:val="00A30F83"/>
    <w:rsid w:val="00A311B2"/>
    <w:rsid w:val="00A31838"/>
    <w:rsid w:val="00A31A48"/>
    <w:rsid w:val="00A339AA"/>
    <w:rsid w:val="00A33E3A"/>
    <w:rsid w:val="00A357EA"/>
    <w:rsid w:val="00A35CF4"/>
    <w:rsid w:val="00A3618A"/>
    <w:rsid w:val="00A40CFE"/>
    <w:rsid w:val="00A421A8"/>
    <w:rsid w:val="00A4342E"/>
    <w:rsid w:val="00A461E4"/>
    <w:rsid w:val="00A47E29"/>
    <w:rsid w:val="00A50C47"/>
    <w:rsid w:val="00A51D25"/>
    <w:rsid w:val="00A5251E"/>
    <w:rsid w:val="00A55832"/>
    <w:rsid w:val="00A569FB"/>
    <w:rsid w:val="00A64746"/>
    <w:rsid w:val="00A64A4F"/>
    <w:rsid w:val="00A67040"/>
    <w:rsid w:val="00A70635"/>
    <w:rsid w:val="00A71556"/>
    <w:rsid w:val="00A75EF8"/>
    <w:rsid w:val="00A774EB"/>
    <w:rsid w:val="00A800DC"/>
    <w:rsid w:val="00A81528"/>
    <w:rsid w:val="00A83A00"/>
    <w:rsid w:val="00A849C2"/>
    <w:rsid w:val="00A95B79"/>
    <w:rsid w:val="00AA02CB"/>
    <w:rsid w:val="00AA1CAD"/>
    <w:rsid w:val="00AA1DDF"/>
    <w:rsid w:val="00AA37C3"/>
    <w:rsid w:val="00AA38E3"/>
    <w:rsid w:val="00AA59CD"/>
    <w:rsid w:val="00AB1E87"/>
    <w:rsid w:val="00AB39EC"/>
    <w:rsid w:val="00AB41FA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2378"/>
    <w:rsid w:val="00AF335A"/>
    <w:rsid w:val="00AF3FAC"/>
    <w:rsid w:val="00AF7580"/>
    <w:rsid w:val="00AF7A57"/>
    <w:rsid w:val="00B006CD"/>
    <w:rsid w:val="00B00930"/>
    <w:rsid w:val="00B026E4"/>
    <w:rsid w:val="00B03C1D"/>
    <w:rsid w:val="00B05C0A"/>
    <w:rsid w:val="00B06A09"/>
    <w:rsid w:val="00B13877"/>
    <w:rsid w:val="00B1417F"/>
    <w:rsid w:val="00B142AA"/>
    <w:rsid w:val="00B14B0C"/>
    <w:rsid w:val="00B160A4"/>
    <w:rsid w:val="00B16243"/>
    <w:rsid w:val="00B162DB"/>
    <w:rsid w:val="00B169BE"/>
    <w:rsid w:val="00B1709E"/>
    <w:rsid w:val="00B2239F"/>
    <w:rsid w:val="00B23A1E"/>
    <w:rsid w:val="00B24288"/>
    <w:rsid w:val="00B25A9D"/>
    <w:rsid w:val="00B26273"/>
    <w:rsid w:val="00B271DE"/>
    <w:rsid w:val="00B27D30"/>
    <w:rsid w:val="00B329A3"/>
    <w:rsid w:val="00B408FE"/>
    <w:rsid w:val="00B40E0E"/>
    <w:rsid w:val="00B42550"/>
    <w:rsid w:val="00B46B26"/>
    <w:rsid w:val="00B47B2B"/>
    <w:rsid w:val="00B52014"/>
    <w:rsid w:val="00B55472"/>
    <w:rsid w:val="00B56283"/>
    <w:rsid w:val="00B5690A"/>
    <w:rsid w:val="00B604CA"/>
    <w:rsid w:val="00B61789"/>
    <w:rsid w:val="00B654C8"/>
    <w:rsid w:val="00B67361"/>
    <w:rsid w:val="00B67909"/>
    <w:rsid w:val="00B67C49"/>
    <w:rsid w:val="00B7018D"/>
    <w:rsid w:val="00B70378"/>
    <w:rsid w:val="00B74BA7"/>
    <w:rsid w:val="00B772BF"/>
    <w:rsid w:val="00B81CC3"/>
    <w:rsid w:val="00B81FCC"/>
    <w:rsid w:val="00B85C3F"/>
    <w:rsid w:val="00B93739"/>
    <w:rsid w:val="00B972EC"/>
    <w:rsid w:val="00BA04DE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B77C4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26A1"/>
    <w:rsid w:val="00BF3750"/>
    <w:rsid w:val="00BF3F7D"/>
    <w:rsid w:val="00BF4296"/>
    <w:rsid w:val="00BF448C"/>
    <w:rsid w:val="00BF5927"/>
    <w:rsid w:val="00C002F8"/>
    <w:rsid w:val="00C02D56"/>
    <w:rsid w:val="00C02D5D"/>
    <w:rsid w:val="00C03145"/>
    <w:rsid w:val="00C03BD6"/>
    <w:rsid w:val="00C03DE4"/>
    <w:rsid w:val="00C074D1"/>
    <w:rsid w:val="00C10992"/>
    <w:rsid w:val="00C10E18"/>
    <w:rsid w:val="00C125A3"/>
    <w:rsid w:val="00C13507"/>
    <w:rsid w:val="00C135FD"/>
    <w:rsid w:val="00C15465"/>
    <w:rsid w:val="00C168A1"/>
    <w:rsid w:val="00C20398"/>
    <w:rsid w:val="00C2050B"/>
    <w:rsid w:val="00C20F78"/>
    <w:rsid w:val="00C23A86"/>
    <w:rsid w:val="00C34860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3637"/>
    <w:rsid w:val="00C56A3F"/>
    <w:rsid w:val="00C619EC"/>
    <w:rsid w:val="00C63E4B"/>
    <w:rsid w:val="00C66DB7"/>
    <w:rsid w:val="00C67DE3"/>
    <w:rsid w:val="00C71EE4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E99"/>
    <w:rsid w:val="00C9150C"/>
    <w:rsid w:val="00C93C96"/>
    <w:rsid w:val="00C94B9A"/>
    <w:rsid w:val="00C9574D"/>
    <w:rsid w:val="00C95894"/>
    <w:rsid w:val="00C95EB9"/>
    <w:rsid w:val="00C966A8"/>
    <w:rsid w:val="00C97EFF"/>
    <w:rsid w:val="00C97F2C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A8A"/>
    <w:rsid w:val="00CC1B77"/>
    <w:rsid w:val="00CC1F21"/>
    <w:rsid w:val="00CC27EA"/>
    <w:rsid w:val="00CC2A21"/>
    <w:rsid w:val="00CD06B7"/>
    <w:rsid w:val="00CD2E78"/>
    <w:rsid w:val="00CD7536"/>
    <w:rsid w:val="00CD78B5"/>
    <w:rsid w:val="00CD7EFA"/>
    <w:rsid w:val="00CE08D7"/>
    <w:rsid w:val="00CF3E23"/>
    <w:rsid w:val="00CF40DA"/>
    <w:rsid w:val="00CF6806"/>
    <w:rsid w:val="00D00A1E"/>
    <w:rsid w:val="00D01446"/>
    <w:rsid w:val="00D0163E"/>
    <w:rsid w:val="00D031DB"/>
    <w:rsid w:val="00D05AFE"/>
    <w:rsid w:val="00D10811"/>
    <w:rsid w:val="00D1190A"/>
    <w:rsid w:val="00D1340D"/>
    <w:rsid w:val="00D14418"/>
    <w:rsid w:val="00D17C23"/>
    <w:rsid w:val="00D23E68"/>
    <w:rsid w:val="00D245F5"/>
    <w:rsid w:val="00D254C5"/>
    <w:rsid w:val="00D26979"/>
    <w:rsid w:val="00D26B5C"/>
    <w:rsid w:val="00D2788F"/>
    <w:rsid w:val="00D33F21"/>
    <w:rsid w:val="00D3462E"/>
    <w:rsid w:val="00D348BA"/>
    <w:rsid w:val="00D348BF"/>
    <w:rsid w:val="00D36CBE"/>
    <w:rsid w:val="00D375F2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4433"/>
    <w:rsid w:val="00D653B7"/>
    <w:rsid w:val="00D71186"/>
    <w:rsid w:val="00D7244D"/>
    <w:rsid w:val="00D74CA5"/>
    <w:rsid w:val="00D81BCD"/>
    <w:rsid w:val="00D82B95"/>
    <w:rsid w:val="00D85928"/>
    <w:rsid w:val="00D86D50"/>
    <w:rsid w:val="00D86E18"/>
    <w:rsid w:val="00D96526"/>
    <w:rsid w:val="00DA1B4E"/>
    <w:rsid w:val="00DA35ED"/>
    <w:rsid w:val="00DA3C09"/>
    <w:rsid w:val="00DA4753"/>
    <w:rsid w:val="00DA5E30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D6A0F"/>
    <w:rsid w:val="00DD6C49"/>
    <w:rsid w:val="00DE0CAD"/>
    <w:rsid w:val="00DE1A8E"/>
    <w:rsid w:val="00DE3160"/>
    <w:rsid w:val="00DE4563"/>
    <w:rsid w:val="00DE4582"/>
    <w:rsid w:val="00DE5370"/>
    <w:rsid w:val="00DE5F66"/>
    <w:rsid w:val="00DE6830"/>
    <w:rsid w:val="00DE77EB"/>
    <w:rsid w:val="00DF24EF"/>
    <w:rsid w:val="00DF2559"/>
    <w:rsid w:val="00DF3524"/>
    <w:rsid w:val="00DF4D23"/>
    <w:rsid w:val="00E015CF"/>
    <w:rsid w:val="00E03758"/>
    <w:rsid w:val="00E04EFE"/>
    <w:rsid w:val="00E05DFF"/>
    <w:rsid w:val="00E067FD"/>
    <w:rsid w:val="00E1366A"/>
    <w:rsid w:val="00E20F9D"/>
    <w:rsid w:val="00E215DB"/>
    <w:rsid w:val="00E247A5"/>
    <w:rsid w:val="00E24DBD"/>
    <w:rsid w:val="00E25964"/>
    <w:rsid w:val="00E25AD0"/>
    <w:rsid w:val="00E26B0D"/>
    <w:rsid w:val="00E27533"/>
    <w:rsid w:val="00E328DF"/>
    <w:rsid w:val="00E33E5C"/>
    <w:rsid w:val="00E35E74"/>
    <w:rsid w:val="00E37281"/>
    <w:rsid w:val="00E41F0C"/>
    <w:rsid w:val="00E44E23"/>
    <w:rsid w:val="00E4532B"/>
    <w:rsid w:val="00E47769"/>
    <w:rsid w:val="00E50DC5"/>
    <w:rsid w:val="00E5322C"/>
    <w:rsid w:val="00E54CC9"/>
    <w:rsid w:val="00E56856"/>
    <w:rsid w:val="00E63266"/>
    <w:rsid w:val="00E65A78"/>
    <w:rsid w:val="00E65F3B"/>
    <w:rsid w:val="00E668C5"/>
    <w:rsid w:val="00E70DE9"/>
    <w:rsid w:val="00E7296D"/>
    <w:rsid w:val="00E762C1"/>
    <w:rsid w:val="00E773F4"/>
    <w:rsid w:val="00E77800"/>
    <w:rsid w:val="00E84E09"/>
    <w:rsid w:val="00E8738A"/>
    <w:rsid w:val="00E8769D"/>
    <w:rsid w:val="00E9109C"/>
    <w:rsid w:val="00E91886"/>
    <w:rsid w:val="00E91B79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0288"/>
    <w:rsid w:val="00EE1569"/>
    <w:rsid w:val="00EE30F5"/>
    <w:rsid w:val="00EE6C6F"/>
    <w:rsid w:val="00EE7EC0"/>
    <w:rsid w:val="00EF63A7"/>
    <w:rsid w:val="00EF71F7"/>
    <w:rsid w:val="00EF73E4"/>
    <w:rsid w:val="00F00068"/>
    <w:rsid w:val="00F02153"/>
    <w:rsid w:val="00F025B9"/>
    <w:rsid w:val="00F03EBF"/>
    <w:rsid w:val="00F0581F"/>
    <w:rsid w:val="00F05975"/>
    <w:rsid w:val="00F068B4"/>
    <w:rsid w:val="00F0761B"/>
    <w:rsid w:val="00F14880"/>
    <w:rsid w:val="00F149B6"/>
    <w:rsid w:val="00F24A17"/>
    <w:rsid w:val="00F26CA8"/>
    <w:rsid w:val="00F27C6B"/>
    <w:rsid w:val="00F27EF6"/>
    <w:rsid w:val="00F349F2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93F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3A2C"/>
    <w:rsid w:val="00F7592B"/>
    <w:rsid w:val="00F765EE"/>
    <w:rsid w:val="00F82A32"/>
    <w:rsid w:val="00F85B0B"/>
    <w:rsid w:val="00F90E00"/>
    <w:rsid w:val="00F91AF4"/>
    <w:rsid w:val="00F93008"/>
    <w:rsid w:val="00F94895"/>
    <w:rsid w:val="00F94C05"/>
    <w:rsid w:val="00F96692"/>
    <w:rsid w:val="00F97082"/>
    <w:rsid w:val="00FA0EA2"/>
    <w:rsid w:val="00FA15E4"/>
    <w:rsid w:val="00FA47CE"/>
    <w:rsid w:val="00FA5D98"/>
    <w:rsid w:val="00FA7CAC"/>
    <w:rsid w:val="00FB58CA"/>
    <w:rsid w:val="00FC4C78"/>
    <w:rsid w:val="00FC7F36"/>
    <w:rsid w:val="00FD0963"/>
    <w:rsid w:val="00FD1A34"/>
    <w:rsid w:val="00FD457B"/>
    <w:rsid w:val="00FD7307"/>
    <w:rsid w:val="00FD78A6"/>
    <w:rsid w:val="00FE3A5C"/>
    <w:rsid w:val="00FE3D67"/>
    <w:rsid w:val="00FE5385"/>
    <w:rsid w:val="00FE7AB9"/>
    <w:rsid w:val="00FF01CE"/>
    <w:rsid w:val="00FF2E63"/>
    <w:rsid w:val="00FF4B55"/>
    <w:rsid w:val="00FF5BFC"/>
    <w:rsid w:val="00FF69EA"/>
    <w:rsid w:val="00FF6E56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44D"/>
  </w:style>
  <w:style w:type="paragraph" w:styleId="1">
    <w:name w:val="heading 1"/>
    <w:basedOn w:val="a"/>
    <w:next w:val="a"/>
    <w:link w:val="10"/>
    <w:uiPriority w:val="9"/>
    <w:qFormat/>
    <w:rsid w:val="00F0215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Web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4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F02153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ustomXml" Target="ink/ink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5T09:15:53.44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1 0,'0'0'384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6CDB1A-0F00-40B9-BE86-491E421767F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ori yasunori</cp:lastModifiedBy>
  <cp:revision>22</cp:revision>
  <dcterms:created xsi:type="dcterms:W3CDTF">2026-04-25T09:19:00Z</dcterms:created>
  <dcterms:modified xsi:type="dcterms:W3CDTF">2026-06-0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